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6C3" w:rsidRDefault="00CE28DD" w:rsidP="005036C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036C3">
        <w:rPr>
          <w:rFonts w:ascii="Times New Roman" w:hAnsi="Times New Roman" w:cs="Times New Roman"/>
          <w:b/>
          <w:sz w:val="24"/>
          <w:szCs w:val="24"/>
        </w:rPr>
        <w:t>LIST OF ARTICLES SELECTED FOR DETAILED CODING</w:t>
      </w:r>
    </w:p>
    <w:p w:rsidR="005036C3" w:rsidRPr="005036C3" w:rsidRDefault="005036C3" w:rsidP="005036C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Ackard, D. M., Eisenberg, M. E., &amp; Neumark-Sztainer, D. (2007). Long-term impact of adolescent dating violence on the behavioral and psychological health of male and female youth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Pediatrics, 151</w:t>
      </w:r>
      <w:r w:rsidRPr="005036C3">
        <w:rPr>
          <w:rFonts w:ascii="Times New Roman" w:hAnsi="Times New Roman" w:cs="Times New Roman"/>
          <w:sz w:val="24"/>
          <w:szCs w:val="24"/>
        </w:rPr>
        <w:t xml:space="preserve">(5), 476-48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Alegria, M., Vera, M., Shrout, P., Canino, G., Lai, S., Albizu, C., . . . Rusch, D. (2004). Understanding hard-core drug use among urban Puerto Rican women in high-risk neighborhood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29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643-66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achrach, R. L., &amp; Read, J. P. (2012). The Role of Posttraumatic Stress and Problem Alcohol Involvement in University Academic Performance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linical Psychology, 68</w:t>
      </w:r>
      <w:r w:rsidRPr="005036C3">
        <w:rPr>
          <w:rFonts w:ascii="Times New Roman" w:hAnsi="Times New Roman" w:cs="Times New Roman"/>
          <w:sz w:val="24"/>
          <w:szCs w:val="24"/>
        </w:rPr>
        <w:t xml:space="preserve">(7), 843-85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ailey, J. A., &amp; McCloskey, L. A. (2005). Pathways to adolescent substance use among sexually abused girl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bnormal Child Psychology, 33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39-53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eckham, J. C., Calhoun, P. S., Dennis, M. F., Wilson, S. M., &amp; Dedert, E. A. (2013). Predictors of lapse in first week of smoking abstinence in PTSD and non-PTSD smokers. </w:t>
      </w:r>
      <w:r w:rsidRPr="005036C3">
        <w:rPr>
          <w:rFonts w:ascii="Times New Roman" w:hAnsi="Times New Roman" w:cs="Times New Roman"/>
          <w:i/>
          <w:sz w:val="24"/>
          <w:szCs w:val="24"/>
        </w:rPr>
        <w:t>Nicotine &amp; tobacco research, 15</w:t>
      </w:r>
      <w:r w:rsidRPr="005036C3">
        <w:rPr>
          <w:rFonts w:ascii="Times New Roman" w:hAnsi="Times New Roman" w:cs="Times New Roman"/>
          <w:sz w:val="24"/>
          <w:szCs w:val="24"/>
        </w:rPr>
        <w:t xml:space="preserve">(6), 1122-112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eckham, J. C., Feldman, M. E., Vrana, S. R., Mozley, S. L., Erkanli, A., Clancy, C. P., &amp; Rose, J. E. (2005). Immediate Antecedents of Cigarette Smoking in Smokers With and Without Posttraumatic Stress Disorder: A Preliminary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Experimental and Clinical Psychopharmacology, 13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19-22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eckham, J. C., Wiley, M. T., Miller, S. C., Dennis, M. F., Wilson, S. M., McClernon, F. J., &amp; Calhoun, P. S. (2008). Ad lib smoking in post-traumatic stress disorder: an electronic diary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Nicotine &amp; tobacco research, 10</w:t>
      </w:r>
      <w:r w:rsidRPr="005036C3">
        <w:rPr>
          <w:rFonts w:ascii="Times New Roman" w:hAnsi="Times New Roman" w:cs="Times New Roman"/>
          <w:sz w:val="24"/>
          <w:szCs w:val="24"/>
        </w:rPr>
        <w:t xml:space="preserve">(7), 1149-115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onn-Miller, M. O., Vujanovic, A. A., &amp; Drescher, K. D. (2011). Cannabis use among military veterans after residential treatment for posttraumatic stress disorder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25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485-49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oscarino, J. A., Adams, R. E., &amp; Galea, S. (2006). Alcohol use in New York after the terrorist attacks: a study of the effects of psychological trauma on drinking behavior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1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606-62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oscarino, J. A., Kirchner, H. L., Hoffman, S. N., Sartorius, J., &amp; Adams, R. E. (2011). PTSD and alcohol use after the World Trade Center attacks: a longitudinal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Traumatic Stress, 24</w:t>
      </w:r>
      <w:r w:rsidRPr="005036C3">
        <w:rPr>
          <w:rFonts w:ascii="Times New Roman" w:hAnsi="Times New Roman" w:cs="Times New Roman"/>
          <w:sz w:val="24"/>
          <w:szCs w:val="24"/>
        </w:rPr>
        <w:t xml:space="preserve">(5), 515-52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rady, S. S., Tschann, J. M., Pasch, L. A., Flores, E., &amp; Ozer, E. J. (2008). Violence involvement, substance use, and sexual activity among Mexican-American and European-American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43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85-29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reslau, N., Davis, G. C., &amp; Schultz, L. R. (2003). Posttraumatic stress disorder and the incidence of nicotine, alcohol, and other drug disorders in persons who have experienced trauma. </w:t>
      </w:r>
      <w:r w:rsidRPr="005036C3">
        <w:rPr>
          <w:rFonts w:ascii="Times New Roman" w:hAnsi="Times New Roman" w:cs="Times New Roman"/>
          <w:i/>
          <w:sz w:val="24"/>
          <w:szCs w:val="24"/>
        </w:rPr>
        <w:t>Archives of General Psychiatry, 60</w:t>
      </w:r>
      <w:r>
        <w:rPr>
          <w:rFonts w:ascii="Times New Roman" w:hAnsi="Times New Roman" w:cs="Times New Roman"/>
          <w:sz w:val="24"/>
          <w:szCs w:val="24"/>
        </w:rPr>
        <w:t>(3), 289-294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rown, A., Cosgrave, E., Killackey, E., Purcell, R., Buckby, J., &amp; Yung, A. R. (2009). The longitudinal association of adolescent dating violence with psychiatric disorders and functioning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Interpersonal Violence, 24</w:t>
      </w:r>
      <w:r w:rsidRPr="005036C3">
        <w:rPr>
          <w:rFonts w:ascii="Times New Roman" w:hAnsi="Times New Roman" w:cs="Times New Roman"/>
          <w:sz w:val="24"/>
          <w:szCs w:val="24"/>
        </w:rPr>
        <w:t xml:space="preserve">(12), 1964-197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rown, P. J. (2000). Outcome in female patients with both substance use and Post-Traumatic Stress Disorders. </w:t>
      </w:r>
      <w:r w:rsidRPr="005036C3">
        <w:rPr>
          <w:rFonts w:ascii="Times New Roman" w:hAnsi="Times New Roman" w:cs="Times New Roman"/>
          <w:i/>
          <w:sz w:val="24"/>
          <w:szCs w:val="24"/>
        </w:rPr>
        <w:t>Alcoholism Treatment Quarterly, 18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127-13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rown, P. J., Stout, R. L., &amp; Mueller, T. (1996). Posttraumatic stress disorder and substance abuse relapse among women: a pilot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10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124-12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Burgdorf, K., Chen, X., Walker, T., Porowski, A., &amp; Herrell, J. M. (2004). The Prevalence and Prognostic Significance of Sexual Abuse in Substance Abuse Treatment of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Disorders and their Treatment, 3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1-13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Burns, M. N., Lehman, K. A., Milby, J. B., Wallace, D., &amp; Schumacher, J. E. (2010). Do PTSD symptoms and course predict continued substance use for homeless individuals in contingency management for cocaine dependence? </w:t>
      </w:r>
      <w:r w:rsidRPr="005036C3">
        <w:rPr>
          <w:rFonts w:ascii="Times New Roman" w:hAnsi="Times New Roman" w:cs="Times New Roman"/>
          <w:i/>
          <w:sz w:val="24"/>
          <w:szCs w:val="24"/>
        </w:rPr>
        <w:t>Behaviour Research and Therapy, 48</w:t>
      </w:r>
      <w:r w:rsidRPr="005036C3">
        <w:rPr>
          <w:rFonts w:ascii="Times New Roman" w:hAnsi="Times New Roman" w:cs="Times New Roman"/>
          <w:sz w:val="24"/>
          <w:szCs w:val="24"/>
        </w:rPr>
        <w:t xml:space="preserve">(7), 588-59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achelin, F. M., Striegel-Moore, R. H., Elder, K. A., Pike, K. M., Wilfley, D. E., &amp; Fairburn, C. G. (1999). Natural course of a community sample of women with binge eating disorder. </w:t>
      </w:r>
      <w:r w:rsidRPr="005036C3">
        <w:rPr>
          <w:rFonts w:ascii="Times New Roman" w:hAnsi="Times New Roman" w:cs="Times New Roman"/>
          <w:i/>
          <w:sz w:val="24"/>
          <w:szCs w:val="24"/>
        </w:rPr>
        <w:t>International Journal of Eating Disorders, 25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45-5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astro, F. G., Brook, J. S., Brook, D. W., &amp; Rubenstone, E. (2006). Paternal, perceived maternal, and youth risk factors as predictors of youth stage of substance use a longitudinal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dictive Diseases, 25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65-7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erda, M., Tracy, M., &amp; Galea, S. (2011). A prospective population based study of changes in alcohol use and binge drinking after a mass traumatic event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115</w:t>
      </w:r>
      <w:r w:rsidRPr="005036C3">
        <w:rPr>
          <w:rFonts w:ascii="Times New Roman" w:hAnsi="Times New Roman" w:cs="Times New Roman"/>
          <w:sz w:val="24"/>
          <w:szCs w:val="24"/>
        </w:rPr>
        <w:t xml:space="preserve">(1-2), 1-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erda, M., Vlahov, D., Tracy, M., &amp; Galea, S. (2008). Alcohol use trajectories among adults in an urban area after a disaster: evidence from a population-based cohort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on, 103</w:t>
      </w:r>
      <w:r w:rsidRPr="005036C3">
        <w:rPr>
          <w:rFonts w:ascii="Times New Roman" w:hAnsi="Times New Roman" w:cs="Times New Roman"/>
          <w:sz w:val="24"/>
          <w:szCs w:val="24"/>
        </w:rPr>
        <w:t xml:space="preserve">(8), 1296-130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arney, D. A., Palacios-Boix, J., &amp; Gill, K. J. (2007). Sexual abuse and the outcome of addiction trea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American Journal on Addictions, 16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93-10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auhan, P., &amp; Widom, C. S. (2012). Childhood maltreatment and illicit drug use in middle adulthood: the role of neighborhood characteristics. </w:t>
      </w:r>
      <w:r w:rsidRPr="005036C3">
        <w:rPr>
          <w:rFonts w:ascii="Times New Roman" w:hAnsi="Times New Roman" w:cs="Times New Roman"/>
          <w:i/>
          <w:sz w:val="24"/>
          <w:szCs w:val="24"/>
        </w:rPr>
        <w:t>Development and Psychopathology, 24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723-73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ilcoat, H. D., &amp; Breslau, N. (1998). Posttraumatic stress disorder and drug disorders: Testing causal pathways. </w:t>
      </w:r>
      <w:r w:rsidRPr="005036C3">
        <w:rPr>
          <w:rFonts w:ascii="Times New Roman" w:hAnsi="Times New Roman" w:cs="Times New Roman"/>
          <w:i/>
          <w:sz w:val="24"/>
          <w:szCs w:val="24"/>
        </w:rPr>
        <w:t>Archives of General Psychiatry, 55</w:t>
      </w:r>
      <w:r w:rsidRPr="005036C3">
        <w:rPr>
          <w:rFonts w:ascii="Times New Roman" w:hAnsi="Times New Roman" w:cs="Times New Roman"/>
          <w:sz w:val="24"/>
          <w:szCs w:val="24"/>
        </w:rPr>
        <w:t xml:space="preserve">(10), 913-91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iodo, D., Wolfe, D. A., Crooks, C., Hughes, R., &amp; Jaffe, P. (2009). Impact of sexual harassment victimization by peers on subsequent adolescent victimization and adjustment: a longitudinal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45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46-252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oi, K. W., Abler, L. A., Watt, M. H., Eaton, L. A., Kalichman, S. C., Skinner, D., . . . Sikkema, K. J. (2014). Drinking before and after pregnancy recognition among South African women: the moderating role of traumatic experiences. </w:t>
      </w:r>
      <w:r w:rsidRPr="005036C3">
        <w:rPr>
          <w:rFonts w:ascii="Times New Roman" w:hAnsi="Times New Roman" w:cs="Times New Roman"/>
          <w:i/>
          <w:sz w:val="24"/>
          <w:szCs w:val="24"/>
        </w:rPr>
        <w:t>BMC Pregnancy and Childbirth, 14, 9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u, D. C. (2012). The links between religiosity, childhood sexual abuse, and subsequent marijuana use: an empirical inquiry of a sample of female college students. </w:t>
      </w:r>
      <w:r w:rsidRPr="005036C3">
        <w:rPr>
          <w:rFonts w:ascii="Times New Roman" w:hAnsi="Times New Roman" w:cs="Times New Roman"/>
          <w:i/>
          <w:sz w:val="24"/>
          <w:szCs w:val="24"/>
        </w:rPr>
        <w:t>International Journal of Offender Therapy and Comparative Criminology, 56</w:t>
      </w:r>
      <w:r w:rsidRPr="005036C3">
        <w:rPr>
          <w:rFonts w:ascii="Times New Roman" w:hAnsi="Times New Roman" w:cs="Times New Roman"/>
          <w:sz w:val="24"/>
          <w:szCs w:val="24"/>
        </w:rPr>
        <w:t xml:space="preserve">(6), 937-95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hung, E. K., Nurmohamed, L., Mathew, L., Elo, I. T., Coyne, J. C., &amp; Culhane, J. F. (2010). Risky health behaviors among mothers-to-be: the impact of adverse childhood experiences. </w:t>
      </w:r>
      <w:r w:rsidRPr="005036C3">
        <w:rPr>
          <w:rFonts w:ascii="Times New Roman" w:hAnsi="Times New Roman" w:cs="Times New Roman"/>
          <w:i/>
          <w:sz w:val="24"/>
          <w:szCs w:val="24"/>
        </w:rPr>
        <w:t>Academic Pediatrics, 10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245-25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isler, J. M., Amstadter, A. B., Begle, A. M., Resnick, H. S., Danielson, C. K., Saunders, B. E., &amp; Kilpatrick, D. G. (2011). A prospective examination of the relationships between PTSD, exposure to assaultive violence, and cigarette smoking among a national sample of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6</w:t>
      </w:r>
      <w:r w:rsidRPr="005036C3">
        <w:rPr>
          <w:rFonts w:ascii="Times New Roman" w:hAnsi="Times New Roman" w:cs="Times New Roman"/>
          <w:sz w:val="24"/>
          <w:szCs w:val="24"/>
        </w:rPr>
        <w:t xml:space="preserve">(10), 994-100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isler, J. M., Amstadter, A. B., Begle, A. M., Resnick, H. S., Danielson, C. K., Saunders, B. E., &amp; Kilpatrick, D. G. (2011). PTSD symptoms, potentially traumatic event exposure, and </w:t>
      </w: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binge drinking: a prospective study with a national sample of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nxiety Disorders, 25</w:t>
      </w:r>
      <w:r w:rsidRPr="005036C3">
        <w:rPr>
          <w:rFonts w:ascii="Times New Roman" w:hAnsi="Times New Roman" w:cs="Times New Roman"/>
          <w:sz w:val="24"/>
          <w:szCs w:val="24"/>
        </w:rPr>
        <w:t xml:space="preserve">(7), 978-98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isler, J. M., Begle, A. M., Amstadter, A. B., Resnick, H. S., Danielson, C. K., Saunders, B. E., &amp; Kilpatrick, D. G. (2012). Exposure to interpersonal violence and risk for PTSD, depression, delinquency, and binge drinking among adolescents: data from the NSA-R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Traumatic Stress, 25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33-4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lark, D. B., De Bellis, M. D., Lynch, K. G., Cornelius, J. R., &amp; Martin, C. S. (2003). Physical and sexual abuse, depression and alcohol use disorders in adolescents: onsets and outcomes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69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51-6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ohn, A., Hagman, B. T., Moore, K., Mitchell, J., &amp; Ehlke, S. (2014). Does negative affect mediate the relationship between daily PTSD symptoms and daily alcohol involvement in female rape victims? Evidence from 14 days of interactive voice response assessment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28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114-126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Cornelius, J. R., Kirisci, L., Reynolds, M., Clark, D. B., Hayes, J., &amp; Tarter, R. (2010). PTSD contributes to teen and young adult cannabis use disorder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5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91-9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Danielson, C. K., Amstadter, A. B., Dangelmaier, R. E., Resnick, H. S., Saunders, B. E., &amp; Kilpatrick, D. G. (2009). Trauma-related risk factors for substance abuse among male versus female young adult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4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395-39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DeBeck, K., Kerr, T., Marshall, B. D., Simo, A., Montaner, J., &amp; Wood, E. (2013). Risk factors for progression to regular injection drug use among street-involved youth in a Canadian setting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133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468-472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Dembo, R., Wareham, J., &amp; Schmeidler, J. (2007). A longitudinal study of cocaine use among juvenile arrestee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hild &amp; Adolescent Substance Abuse, 17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83-10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Dembo, R., Williams, L., Fagan, J., &amp; Schmeidler, J. (1993). The relationships of substance abuse and other delinquency over time in a sample of juvenile detainees. </w:t>
      </w:r>
      <w:r w:rsidRPr="005036C3">
        <w:rPr>
          <w:rFonts w:ascii="Times New Roman" w:hAnsi="Times New Roman" w:cs="Times New Roman"/>
          <w:i/>
          <w:sz w:val="24"/>
          <w:szCs w:val="24"/>
        </w:rPr>
        <w:t>Criminal Behaviour and Mental Health, 3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158-17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Doherty, E. E., Robertson, J. A., Green, K. M., Fothergill, K. E., &amp; Ensminger, M. E. (2012). A longitudinal study of substance use and violent victimization in adulthood among a cohort of urban African American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on, 107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339-34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Earnshaw, V. A., Rosenthal, L., Carroll-Scott, A., Peters, S. M., McCaslin, C., &amp; Ickovics, J. R. (2014). Teacher involvement as a protective factor from the association between race-based bullying and smoking initiation. </w:t>
      </w:r>
      <w:r w:rsidRPr="005036C3">
        <w:rPr>
          <w:rFonts w:ascii="Times New Roman" w:hAnsi="Times New Roman" w:cs="Times New Roman"/>
          <w:i/>
          <w:sz w:val="24"/>
          <w:szCs w:val="24"/>
        </w:rPr>
        <w:t>Social Psychology of Education</w:t>
      </w:r>
      <w:r w:rsidRPr="005036C3">
        <w:rPr>
          <w:rFonts w:ascii="Times New Roman" w:hAnsi="Times New Roman" w:cs="Times New Roman"/>
          <w:sz w:val="24"/>
          <w:szCs w:val="24"/>
        </w:rPr>
        <w:t xml:space="preserve">, 1-13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El-Bassel, N., Gilbert, L., Wu, E., Go, H., &amp; Hill, J. (2005). Relationship between drug abuse and intimate partner violence: a longitudinal study among women receiving methadone. </w:t>
      </w:r>
      <w:r w:rsidRPr="005036C3">
        <w:rPr>
          <w:rFonts w:ascii="Times New Roman" w:hAnsi="Times New Roman" w:cs="Times New Roman"/>
          <w:i/>
          <w:sz w:val="24"/>
          <w:szCs w:val="24"/>
        </w:rPr>
        <w:t>American Journal of Public Health, 95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465-47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Elliott, J. C., Stohl, M., Wall, M. M., Keyes, K. M., Goodwin, R. D., Skodol, A. E., . . . Hasin, D. S. (2014). The risk for persistent adult alcohol and nicotine dependence: the role of childhood maltrea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on, 109</w:t>
      </w:r>
      <w:r w:rsidRPr="005036C3">
        <w:rPr>
          <w:rFonts w:ascii="Times New Roman" w:hAnsi="Times New Roman" w:cs="Times New Roman"/>
          <w:sz w:val="24"/>
          <w:szCs w:val="24"/>
        </w:rPr>
        <w:t xml:space="preserve">(5), 842-85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Elwyn, L. J. (2011). </w:t>
      </w:r>
      <w:r w:rsidRPr="005036C3">
        <w:rPr>
          <w:rFonts w:ascii="Times New Roman" w:hAnsi="Times New Roman" w:cs="Times New Roman"/>
          <w:i/>
          <w:sz w:val="24"/>
          <w:szCs w:val="24"/>
        </w:rPr>
        <w:t>Adult memory and appraisal of maltreatment in childhood: Implications for problem substance use.</w:t>
      </w:r>
      <w:r w:rsidRPr="005036C3">
        <w:rPr>
          <w:rFonts w:ascii="Times New Roman" w:hAnsi="Times New Roman" w:cs="Times New Roman"/>
          <w:sz w:val="24"/>
          <w:szCs w:val="24"/>
        </w:rPr>
        <w:t xml:space="preserve"> (Dissertation), State Uni</w:t>
      </w:r>
      <w:r>
        <w:rPr>
          <w:rFonts w:ascii="Times New Roman" w:hAnsi="Times New Roman" w:cs="Times New Roman"/>
          <w:sz w:val="24"/>
          <w:szCs w:val="24"/>
        </w:rPr>
        <w:t xml:space="preserve">versity of New York, New York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Epstein, J. N., Saunders, B. E., Kilpatrick, D. G., &amp; Resnick, H. S. (1998). PTSD as a mediator between childhood rape and alcohol use in adult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Child Abuse and Neglect, 22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23-23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Eriksen, W. (2006). Work factors as predictors of smoking relapse in nurses' aides. </w:t>
      </w:r>
      <w:r w:rsidRPr="005036C3">
        <w:rPr>
          <w:rFonts w:ascii="Times New Roman" w:hAnsi="Times New Roman" w:cs="Times New Roman"/>
          <w:i/>
          <w:sz w:val="24"/>
          <w:szCs w:val="24"/>
        </w:rPr>
        <w:t>International Archives of Occupational and Environmental Health, 79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44-25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Exner-Cortens, D., Eckenrode, J., &amp; Rothman, E. (2013). Longitudinal Associations Between Teen Dating Violence Victimization and Adverse Health Outcomes. </w:t>
      </w:r>
      <w:r w:rsidRPr="005036C3">
        <w:rPr>
          <w:rFonts w:ascii="Times New Roman" w:hAnsi="Times New Roman" w:cs="Times New Roman"/>
          <w:i/>
          <w:sz w:val="24"/>
          <w:szCs w:val="24"/>
        </w:rPr>
        <w:t>Pediatrics, 131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71-7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ergusson, D. M., Boden, J. M., &amp; Horwood, L. J. (2008). The developmental antecedents of illicit drug use: evidence from a 25-year longitudinal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96</w:t>
      </w:r>
      <w:r w:rsidRPr="005036C3">
        <w:rPr>
          <w:rFonts w:ascii="Times New Roman" w:hAnsi="Times New Roman" w:cs="Times New Roman"/>
          <w:sz w:val="24"/>
          <w:szCs w:val="24"/>
        </w:rPr>
        <w:t xml:space="preserve">(1-2), 165-17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iorentine, R., Pilati, M. L., &amp; Hillhouse, M. P. (1999). Drug treatment outcomes: investigating the long-term effects of sexual and physical abuse historie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Psychoactive Drugs, 31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363-372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ishbein, D., Novak, S. P., Krebs, C., Warner, T., &amp; Hammond, J. (2011). The mediating effect of depressive symptoms on the relationship between traumatic childhood experiences and drug use initiation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6</w:t>
      </w:r>
      <w:r w:rsidRPr="005036C3">
        <w:rPr>
          <w:rFonts w:ascii="Times New Roman" w:hAnsi="Times New Roman" w:cs="Times New Roman"/>
          <w:sz w:val="24"/>
          <w:szCs w:val="24"/>
        </w:rPr>
        <w:t xml:space="preserve">(5), 527-53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ord, J. D., Hawke, J., Alessi, S., Ledgerwood, D., &amp; Petry, N. (2007). Psychological trauma and PTSD symptoms as predictors of substance dependence treatment outcomes. </w:t>
      </w:r>
      <w:r w:rsidRPr="005036C3">
        <w:rPr>
          <w:rFonts w:ascii="Times New Roman" w:hAnsi="Times New Roman" w:cs="Times New Roman"/>
          <w:i/>
          <w:sz w:val="24"/>
          <w:szCs w:val="24"/>
        </w:rPr>
        <w:t>Behaviour Research and Therapy, 45</w:t>
      </w:r>
      <w:r w:rsidRPr="005036C3">
        <w:rPr>
          <w:rFonts w:ascii="Times New Roman" w:hAnsi="Times New Roman" w:cs="Times New Roman"/>
          <w:sz w:val="24"/>
          <w:szCs w:val="24"/>
        </w:rPr>
        <w:t xml:space="preserve">(10), 2417-243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orman-Hoffman, V., Riley, W., &amp; Pici, M. (2005). Acute impact of the September 11 tragedy on smoking and early relapse rates among smokers attempting to quit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19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77-283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oshee, V. A., Reyes, H. L., Gottfredson, N. C., Chang, L. Y., &amp; Ennett, S. T. (2013). A longitudinal examination of psychological, behavioral, academic, and relationship consequences of dating abuse victimization among a primarily rural sample of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53</w:t>
      </w:r>
      <w:r w:rsidRPr="005036C3">
        <w:rPr>
          <w:rFonts w:ascii="Times New Roman" w:hAnsi="Times New Roman" w:cs="Times New Roman"/>
          <w:sz w:val="24"/>
          <w:szCs w:val="24"/>
        </w:rPr>
        <w:t xml:space="preserve">(6), 723-72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Frank, D. A., Rose-Jacobs, R., Crooks, D., Cabral, H. J., Gerteis, J., Hacker, K. A., . . . Heeren, T. (2011). Adolescent initiation of licit and illicit substance use: Impact of intrauterine exposures and post-natal exposure to violence. </w:t>
      </w:r>
      <w:r w:rsidRPr="005036C3">
        <w:rPr>
          <w:rFonts w:ascii="Times New Roman" w:hAnsi="Times New Roman" w:cs="Times New Roman"/>
          <w:i/>
          <w:sz w:val="24"/>
          <w:szCs w:val="24"/>
        </w:rPr>
        <w:t>Neurotoxicology and Teratology, 33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100-10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alaif, E. R., Stein, J. A., Newcomb, M. D., &amp; Bernstein, D. P. (2001). Gender differences in the prediction of problem alcohol use in adulthood: exploring the influence of family factors and childhood maltrea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, 62</w:t>
      </w:r>
      <w:r w:rsidRPr="005036C3">
        <w:rPr>
          <w:rFonts w:ascii="Times New Roman" w:hAnsi="Times New Roman" w:cs="Times New Roman"/>
          <w:sz w:val="24"/>
          <w:szCs w:val="24"/>
        </w:rPr>
        <w:t>(4), 486-493.  Retrieved from http://www.jsad.com/jsad/downloadarticle/Gender_Differences_in_the_Prediction_of_Problem_Alcohol_Use_in_Adulthood_E/1487.pdf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amez-Guadix, M., Orue, I., Smith, P. K., &amp; Calvete, E. (2013). Longitudinal and reciprocal relations of cyberbullying with depression, substance use, and problematic internet use among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53</w:t>
      </w:r>
      <w:r>
        <w:rPr>
          <w:rFonts w:ascii="Times New Roman" w:hAnsi="Times New Roman" w:cs="Times New Roman"/>
          <w:sz w:val="24"/>
          <w:szCs w:val="24"/>
        </w:rPr>
        <w:t>(4), 446-45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ao, W., Paterson, J., Abbott, M., Carter, S., Iusitini, L., &amp; McDonald-Sundborn, G. (2010). Impact of current and past intimate partner violence on maternal mental health and behaviour at 2 years after childbirth: evidence from the Pacific Islands Families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Australian and New Zealand Journal of Psychiatry, 44</w:t>
      </w:r>
      <w:r>
        <w:rPr>
          <w:rFonts w:ascii="Times New Roman" w:hAnsi="Times New Roman" w:cs="Times New Roman"/>
          <w:sz w:val="24"/>
          <w:szCs w:val="24"/>
        </w:rPr>
        <w:t>(2), 174-18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avin, A. R., Hill, K. G., Hawkins, J. D., &amp; Maas, C. (2011). The role of maternal early-life and later-life risk factors on offspring low birth weight: findings from a three-generational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49</w:t>
      </w:r>
      <w:r>
        <w:rPr>
          <w:rFonts w:ascii="Times New Roman" w:hAnsi="Times New Roman" w:cs="Times New Roman"/>
          <w:sz w:val="24"/>
          <w:szCs w:val="24"/>
        </w:rPr>
        <w:t>(2), 166-17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Gidycz, C. A., Loh, C., Lobo, T., Rich, C., Lynn, S. J., &amp; Pashdag, J. (2007). Reciprocal relationships among alcohol use, risk perception, and sexual victimization: a prospective analysi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merican College Health, 56</w:t>
      </w:r>
      <w:r w:rsidRPr="005036C3">
        <w:rPr>
          <w:rFonts w:ascii="Times New Roman" w:hAnsi="Times New Roman" w:cs="Times New Roman"/>
          <w:sz w:val="24"/>
          <w:szCs w:val="24"/>
        </w:rPr>
        <w:t>(1), 5-14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ilbert, L. (2009). </w:t>
      </w:r>
      <w:r w:rsidRPr="005036C3">
        <w:rPr>
          <w:rFonts w:ascii="Times New Roman" w:hAnsi="Times New Roman" w:cs="Times New Roman"/>
          <w:i/>
          <w:sz w:val="24"/>
          <w:szCs w:val="24"/>
        </w:rPr>
        <w:t>Substance use and intimate partner violence among low income, urban women seeking care in an emergency department.</w:t>
      </w:r>
      <w:r w:rsidRPr="005036C3">
        <w:rPr>
          <w:rFonts w:ascii="Times New Roman" w:hAnsi="Times New Roman" w:cs="Times New Roman"/>
          <w:sz w:val="24"/>
          <w:szCs w:val="24"/>
        </w:rPr>
        <w:t xml:space="preserve"> (Dissertation), Columbia University, New York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lasner-Edwards, S., Mooney, L. J., Ang, A., Hillhouse, M., &amp; Rawson, R. (2013). Does posttraumatic stress disorder affect post-treatment methamphetamine use?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Dual Diagnosis, 9</w:t>
      </w:r>
      <w:r>
        <w:rPr>
          <w:rFonts w:ascii="Times New Roman" w:hAnsi="Times New Roman" w:cs="Times New Roman"/>
          <w:sz w:val="24"/>
          <w:szCs w:val="24"/>
        </w:rPr>
        <w:t>(2), 123-12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Greenfield, S. F., Kolodziej, M. E., Sugarman, D. E., Muenz, L. R., Vagge, L. M., He, D. Y., &amp; Weiss, R. D. (2002). History of abuse and drinking outcomes following inpatient alcohol treatment: a prospective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67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227-234. </w:t>
      </w:r>
    </w:p>
    <w:p w:rsid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aller, M. (2014). </w:t>
      </w:r>
      <w:r w:rsidRPr="005036C3">
        <w:rPr>
          <w:rFonts w:ascii="Times New Roman" w:hAnsi="Times New Roman" w:cs="Times New Roman"/>
          <w:i/>
          <w:sz w:val="24"/>
          <w:szCs w:val="24"/>
        </w:rPr>
        <w:t>Disentangling the directions of influence among trauma exposure, posttraumatic stress disorder symptoms, and alcohol and drug problems.</w:t>
      </w:r>
      <w:r w:rsidRPr="005036C3">
        <w:rPr>
          <w:rFonts w:ascii="Times New Roman" w:hAnsi="Times New Roman" w:cs="Times New Roman"/>
          <w:sz w:val="24"/>
          <w:szCs w:val="24"/>
        </w:rPr>
        <w:t xml:space="preserve"> (Dissertation), Arizona State University, Ph</w:t>
      </w:r>
      <w:r>
        <w:rPr>
          <w:rFonts w:ascii="Times New Roman" w:hAnsi="Times New Roman" w:cs="Times New Roman"/>
          <w:sz w:val="24"/>
          <w:szCs w:val="24"/>
        </w:rPr>
        <w:t>oenix, AZ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edtke, K. A., Ruggiero, K. J., Fitzgerald, M. M., Zinzow, H. M., Saunders, B. E., Resnick, H. S., &amp; Kilpatrick, D. G. (2008). A longitudinal investigation of interpersonal violence in relation to mental health and substance use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onsulting and Clinical Psychology, 76</w:t>
      </w:r>
      <w:r w:rsidRPr="005036C3">
        <w:rPr>
          <w:rFonts w:ascii="Times New Roman" w:hAnsi="Times New Roman" w:cs="Times New Roman"/>
          <w:sz w:val="24"/>
          <w:szCs w:val="24"/>
        </w:rPr>
        <w:t>(4), 633-64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elzer, J. E. (1984). The impact of combat on later alcohol use by Vietnam veteran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Psychoactive Drugs, 16</w:t>
      </w:r>
      <w:r>
        <w:rPr>
          <w:rFonts w:ascii="Times New Roman" w:hAnsi="Times New Roman" w:cs="Times New Roman"/>
          <w:sz w:val="24"/>
          <w:szCs w:val="24"/>
        </w:rPr>
        <w:t>(2), 183-19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ermes, E. D., Wells, T. S., Smith, B., Boyko, E. J., Gackstetter, G. G., Miller, S. C., . . . Millennium Cohort Study, T. (2012). Smokeless tobacco use related to military deployment, cigarettes and mental health symptoms in a large, prospective cohort study among US service member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on, 107</w:t>
      </w:r>
      <w:r w:rsidRPr="005036C3">
        <w:rPr>
          <w:rFonts w:ascii="Times New Roman" w:hAnsi="Times New Roman" w:cs="Times New Roman"/>
          <w:sz w:val="24"/>
          <w:szCs w:val="24"/>
        </w:rPr>
        <w:t>(5), 983-994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errenkohl, T. I., Hong, S., Klika, J., Herrenkohl, R. C., &amp; Russo, M. (2013). Developmental impacts of child abuse and neglect related to adult mental health, substance use, and physical health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Family Violence, 28</w:t>
      </w:r>
      <w:r>
        <w:rPr>
          <w:rFonts w:ascii="Times New Roman" w:hAnsi="Times New Roman" w:cs="Times New Roman"/>
          <w:sz w:val="24"/>
          <w:szCs w:val="24"/>
        </w:rPr>
        <w:t>(2), 191-199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ien, D. A., Nunes, E., Levin, F. R., &amp; Fraser, D. (2000). Posttraumatic stress disorder and short-term outcome in early methadone trea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ubstance Abuse Treatment, 19</w:t>
      </w:r>
      <w:r>
        <w:rPr>
          <w:rFonts w:ascii="Times New Roman" w:hAnsi="Times New Roman" w:cs="Times New Roman"/>
          <w:sz w:val="24"/>
          <w:szCs w:val="24"/>
        </w:rPr>
        <w:t>(1), 31-3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ooper, R., Rona, R. J., Jones, M., Fear, N. T., Hull, L., &amp; Wessely, S. (2008). Cigarette and alcohol use in the UK Armed Forces, and their association with combat exposures: A prospective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3</w:t>
      </w:r>
      <w:r>
        <w:rPr>
          <w:rFonts w:ascii="Times New Roman" w:hAnsi="Times New Roman" w:cs="Times New Roman"/>
          <w:sz w:val="24"/>
          <w:szCs w:val="24"/>
        </w:rPr>
        <w:t>(8), 1067-107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Hyman, S. M., Paliwal, P., Chaplin, T. M., Mazure, C. M., Rounsaville, B. J., &amp; Sinha, R. (2008). Severity of childhood trauma is predictive of cocaine relapse outcomes in women but not men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92</w:t>
      </w:r>
      <w:r w:rsidRPr="005036C3">
        <w:rPr>
          <w:rFonts w:ascii="Times New Roman" w:hAnsi="Times New Roman" w:cs="Times New Roman"/>
          <w:sz w:val="24"/>
          <w:szCs w:val="24"/>
        </w:rPr>
        <w:t xml:space="preserve">(1-3), 208-216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James, L. M., Van Kampen, E., Miller, R. D., &amp; Engdahl, B. E. (2013). Risk and protective factors associated with symptoms of post-traumatic stress, depression, and alcohol misuse in OEF/OIF veterans. </w:t>
      </w:r>
      <w:r w:rsidRPr="005036C3">
        <w:rPr>
          <w:rFonts w:ascii="Times New Roman" w:hAnsi="Times New Roman" w:cs="Times New Roman"/>
          <w:i/>
          <w:sz w:val="24"/>
          <w:szCs w:val="24"/>
        </w:rPr>
        <w:t>Military Medicine, 178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159-16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Jasinski, J. L., Williams, L. M., &amp; Siegel, J. (2000). Childhood physical and sexual abuse as risk factors for heavy drinking among African-American women: a prospective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Child Abuse and Neglect, 24</w:t>
      </w:r>
      <w:r w:rsidRPr="005036C3">
        <w:rPr>
          <w:rFonts w:ascii="Times New Roman" w:hAnsi="Times New Roman" w:cs="Times New Roman"/>
          <w:sz w:val="24"/>
          <w:szCs w:val="24"/>
        </w:rPr>
        <w:t xml:space="preserve">(8), 1061-107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Jones, D. J., Lewis, T., Litrownik, A., Thompson, R., Proctor, L. J., Isbell, P., . . . Runyan, D. (2013). Linking childhood sexual abuse and early adolescent risk behavior: the </w:t>
      </w: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intervening role of internalizing and externalizing problem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bnormal Child Psychology, 41</w:t>
      </w:r>
      <w:r w:rsidRPr="005036C3">
        <w:rPr>
          <w:rFonts w:ascii="Times New Roman" w:hAnsi="Times New Roman" w:cs="Times New Roman"/>
          <w:sz w:val="24"/>
          <w:szCs w:val="24"/>
        </w:rPr>
        <w:t>(1), 139-15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Jones, D. J., Runyan, D. K., Lewis, T., Litrownik, A. J., Black, M. M., Wiley, T., . . . Nagin, D. S. (2010). Trajectories of childhood sexual abuse and early adolescent HIV/AIDS risk behaviors: the role of other maltreatment, witnessed violence, and child gender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linical Child and Adolescent Psychology, 39</w:t>
      </w:r>
      <w:r w:rsidRPr="005036C3">
        <w:rPr>
          <w:rFonts w:ascii="Times New Roman" w:hAnsi="Times New Roman" w:cs="Times New Roman"/>
          <w:sz w:val="24"/>
          <w:szCs w:val="24"/>
        </w:rPr>
        <w:t>(5), 667-680.</w:t>
      </w:r>
    </w:p>
    <w:p w:rsid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Joseph, N. P., Augustyn, M., Cabral, H., &amp; Frank, D. A. (2006). Preadolescents' report of exposure to violence: association with friends' and own substance use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38</w:t>
      </w:r>
      <w:r>
        <w:rPr>
          <w:rFonts w:ascii="Times New Roman" w:hAnsi="Times New Roman" w:cs="Times New Roman"/>
          <w:sz w:val="24"/>
          <w:szCs w:val="24"/>
        </w:rPr>
        <w:t>(6), 669-674.</w:t>
      </w:r>
    </w:p>
    <w:p w:rsid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Jun, H. J., Austin, S. B., Wylie, S. A., Corliss, H. L., Jackson, B., Spiegelman, D., . . . Wright, R. J. (2010). The mediating effect of childhood abuse in sexual orientation disparities in tobacco and alcohol use during adolescence: results from the Nurses' Health Study II. </w:t>
      </w:r>
      <w:r w:rsidRPr="005036C3">
        <w:rPr>
          <w:rFonts w:ascii="Times New Roman" w:hAnsi="Times New Roman" w:cs="Times New Roman"/>
          <w:i/>
          <w:sz w:val="24"/>
          <w:szCs w:val="24"/>
        </w:rPr>
        <w:t>Cancer Causes and Control, 21</w:t>
      </w:r>
      <w:r w:rsidRPr="005036C3">
        <w:rPr>
          <w:rFonts w:ascii="Times New Roman" w:hAnsi="Times New Roman" w:cs="Times New Roman"/>
          <w:sz w:val="24"/>
          <w:szCs w:val="24"/>
        </w:rPr>
        <w:t>(11), 1817</w:t>
      </w:r>
      <w:r>
        <w:rPr>
          <w:rFonts w:ascii="Times New Roman" w:hAnsi="Times New Roman" w:cs="Times New Roman"/>
          <w:sz w:val="24"/>
          <w:szCs w:val="24"/>
        </w:rPr>
        <w:t>-182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ang, S.-Y., Magura, S., Laudet, A., &amp; Whitney, S. (1999). Adverse effect of child abuse victimization among substance-using women in trea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Interpersonal Violence, 14</w:t>
      </w:r>
      <w:r>
        <w:rPr>
          <w:rFonts w:ascii="Times New Roman" w:hAnsi="Times New Roman" w:cs="Times New Roman"/>
          <w:sz w:val="24"/>
          <w:szCs w:val="24"/>
        </w:rPr>
        <w:t>(6), 657-670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aufman, J., Yang, B. Z., Douglas-Palumberi, H., Crouse-Artus, M., Lipschitz, D., Krystal, J. H., &amp; Gelernter, J. (2007). Genetic and environmental predictors of early alcohol use. </w:t>
      </w:r>
      <w:r w:rsidRPr="005036C3">
        <w:rPr>
          <w:rFonts w:ascii="Times New Roman" w:hAnsi="Times New Roman" w:cs="Times New Roman"/>
          <w:i/>
          <w:sz w:val="24"/>
          <w:szCs w:val="24"/>
        </w:rPr>
        <w:t>Biological Psychiatry, 61</w:t>
      </w:r>
      <w:r>
        <w:rPr>
          <w:rFonts w:ascii="Times New Roman" w:hAnsi="Times New Roman" w:cs="Times New Roman"/>
          <w:sz w:val="24"/>
          <w:szCs w:val="24"/>
        </w:rPr>
        <w:t>(11), 1228-1234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aysen, D., Atkins, D. C., Simpson, T. L., Stappenbeck, C. A., Blayney, J. A., Lee, C. M., &amp; Larimer, M. E. (2014). Proximal relationships between PTSD symptoms and drinking among female college students: Results from a daily monitoring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28</w:t>
      </w:r>
      <w:r>
        <w:rPr>
          <w:rFonts w:ascii="Times New Roman" w:hAnsi="Times New Roman" w:cs="Times New Roman"/>
          <w:sz w:val="24"/>
          <w:szCs w:val="24"/>
        </w:rPr>
        <w:t>(1), 62-73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aysen, D., Neighbors, C., Martell, J., Fossos, N., &amp; Larimer, M. E. (2006). Incapacitated rape and alcohol use: a prospective analysi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1</w:t>
      </w:r>
      <w:r w:rsidRPr="005036C3">
        <w:rPr>
          <w:rFonts w:ascii="Times New Roman" w:hAnsi="Times New Roman" w:cs="Times New Roman"/>
          <w:sz w:val="24"/>
          <w:szCs w:val="24"/>
        </w:rPr>
        <w:t xml:space="preserve">(10), 1820-1832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ehle, S. M., Ferrier-Auerbach, A. G., Meis, L. A., Arbisi, P. A., Erbes, C. R., &amp; Polusny, M. A. (2012). Predictors of postdeployment alcohol use disorders in National Guard soldiers deployed to Operation Iraqi Freedom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26</w:t>
      </w:r>
      <w:r>
        <w:rPr>
          <w:rFonts w:ascii="Times New Roman" w:hAnsi="Times New Roman" w:cs="Times New Roman"/>
          <w:sz w:val="24"/>
          <w:szCs w:val="24"/>
        </w:rPr>
        <w:t>(1), 42-50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ilpatrick, D. G., Acierno, R., Resnick, H. S., Saunders, B. E., &amp; Best, C. L. (1997). A 2-year longitudinal analysis of the relationships between violent assault and substance use in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onsulting and Clinical Psychology, 65</w:t>
      </w:r>
      <w:r w:rsidRPr="005036C3">
        <w:rPr>
          <w:rFonts w:ascii="Times New Roman" w:hAnsi="Times New Roman" w:cs="Times New Roman"/>
          <w:sz w:val="24"/>
          <w:szCs w:val="24"/>
        </w:rPr>
        <w:t xml:space="preserve">(5), 834-84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irisci, L., Dunn, M. G., Mezzich, A. C., &amp; Tarter, R. E. (2001). Impact of parental substance use disorder and child neglect severity on substance use involvement in male offspring. </w:t>
      </w:r>
      <w:r w:rsidRPr="005036C3">
        <w:rPr>
          <w:rFonts w:ascii="Times New Roman" w:hAnsi="Times New Roman" w:cs="Times New Roman"/>
          <w:i/>
          <w:sz w:val="24"/>
          <w:szCs w:val="24"/>
        </w:rPr>
        <w:t>Prevention Science, 2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241-25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liewer, W., &amp; Zaharakis, N. (2013). Community violence exposure, coping, and problematic alcohol and drug use among urban, female caregivers: A prospective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Personality and Individual Differences, 55</w:t>
      </w:r>
      <w:r>
        <w:rPr>
          <w:rFonts w:ascii="Times New Roman" w:hAnsi="Times New Roman" w:cs="Times New Roman"/>
          <w:sz w:val="24"/>
          <w:szCs w:val="24"/>
        </w:rPr>
        <w:t>(4), 361-366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Kline, A., Weiner, M. D., Ciccone, D. S., Interian, A., Hill, L. S., &amp; Losonczy, M. (2014). Increased risk of alcohol dependency in a cohort of national guard troops with PTSD: A longitudinal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Psychiatric Research, 50</w:t>
      </w:r>
      <w:r>
        <w:rPr>
          <w:rFonts w:ascii="Times New Roman" w:hAnsi="Times New Roman" w:cs="Times New Roman"/>
          <w:sz w:val="24"/>
          <w:szCs w:val="24"/>
        </w:rPr>
        <w:t>(1), 18-2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La Flair, L. N., Reboussin, B. A., Storr, C. L., Letourneau, E., Green, K. M., Mojtabai, R., . . . Crum, R. M. (2013). Childhood abuse and neglect and transitions in stages of alcohol involvement among women: a latent transition analysis approach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132</w:t>
      </w:r>
      <w:r>
        <w:rPr>
          <w:rFonts w:ascii="Times New Roman" w:hAnsi="Times New Roman" w:cs="Times New Roman"/>
          <w:sz w:val="24"/>
          <w:szCs w:val="24"/>
        </w:rPr>
        <w:t>(3), 491-49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Lansford, J. E., Dodge, K. A., Pettit, G. S., &amp; Bates, J. E. (2010). Does physical abuse in early childhood predict substance use in adolescence and early adulthood? </w:t>
      </w:r>
      <w:r w:rsidRPr="005036C3">
        <w:rPr>
          <w:rFonts w:ascii="Times New Roman" w:hAnsi="Times New Roman" w:cs="Times New Roman"/>
          <w:i/>
          <w:sz w:val="24"/>
          <w:szCs w:val="24"/>
        </w:rPr>
        <w:t>Child Maltreatment, 15</w:t>
      </w:r>
      <w:r w:rsidRPr="005036C3">
        <w:rPr>
          <w:rFonts w:ascii="Times New Roman" w:hAnsi="Times New Roman" w:cs="Times New Roman"/>
          <w:sz w:val="24"/>
          <w:szCs w:val="24"/>
        </w:rPr>
        <w:t>(2), 190-194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Lewis, T. L., Kotch, J., Wiley, T. R., Litrownik, A. J., English, D. J., Thompson, R., . . . Dubowitz, H. (2011). Internalizing problems: a potential pathway from childhood maltreatment to adolescent smoking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48</w:t>
      </w:r>
      <w:r>
        <w:rPr>
          <w:rFonts w:ascii="Times New Roman" w:hAnsi="Times New Roman" w:cs="Times New Roman"/>
          <w:sz w:val="24"/>
          <w:szCs w:val="24"/>
        </w:rPr>
        <w:t>(3), 247-25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Liebschutz, J. M., Geier, J. L., Horton, N. J., Chuang, C. H., &amp; Samet, J. H. (2005). Physical and sexual violence and health care utilization in HIV-infected persons with alcohol problems. </w:t>
      </w:r>
      <w:r w:rsidRPr="005036C3">
        <w:rPr>
          <w:rFonts w:ascii="Times New Roman" w:hAnsi="Times New Roman" w:cs="Times New Roman"/>
          <w:i/>
          <w:sz w:val="24"/>
          <w:szCs w:val="24"/>
        </w:rPr>
        <w:t>AIDS Care, 17</w:t>
      </w:r>
      <w:r w:rsidRPr="005036C3">
        <w:rPr>
          <w:rFonts w:ascii="Times New Roman" w:hAnsi="Times New Roman" w:cs="Times New Roman"/>
          <w:sz w:val="24"/>
          <w:szCs w:val="24"/>
        </w:rPr>
        <w:t>(5),</w:t>
      </w:r>
      <w:r>
        <w:rPr>
          <w:rFonts w:ascii="Times New Roman" w:hAnsi="Times New Roman" w:cs="Times New Roman"/>
          <w:sz w:val="24"/>
          <w:szCs w:val="24"/>
        </w:rPr>
        <w:t xml:space="preserve"> 566-57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Lindgren, K. P., Neighbors, C., Blayney, J. A., Mullins, P. M., &amp; Kaysen, D. (2012). Do drinking motives mediate the association between sexual assault and problem drinking?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7</w:t>
      </w:r>
      <w:r w:rsidRPr="005036C3">
        <w:rPr>
          <w:rFonts w:ascii="Times New Roman" w:hAnsi="Times New Roman" w:cs="Times New Roman"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t>, 323-326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Lo, C. C., &amp; Cheng, T. C. (2007). The impact of childhood maltreatment on young adults' substance abuse. </w:t>
      </w:r>
      <w:r w:rsidRPr="005036C3">
        <w:rPr>
          <w:rFonts w:ascii="Times New Roman" w:hAnsi="Times New Roman" w:cs="Times New Roman"/>
          <w:i/>
          <w:sz w:val="24"/>
          <w:szCs w:val="24"/>
        </w:rPr>
        <w:t>American Journal of Drug and Alcohol Abuse, 33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139-146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aguen, S., Litz, B. T., Wang, J. L., &amp; Cook, M. (2004). The Stressors and Demands of Peacekeeping in Kosovo: Predictors of Mental Health Response. </w:t>
      </w:r>
      <w:r w:rsidRPr="005036C3">
        <w:rPr>
          <w:rFonts w:ascii="Times New Roman" w:hAnsi="Times New Roman" w:cs="Times New Roman"/>
          <w:i/>
          <w:sz w:val="24"/>
          <w:szCs w:val="24"/>
        </w:rPr>
        <w:t>Military Medicine, 169</w:t>
      </w:r>
      <w:r>
        <w:rPr>
          <w:rFonts w:ascii="Times New Roman" w:hAnsi="Times New Roman" w:cs="Times New Roman"/>
          <w:sz w:val="24"/>
          <w:szCs w:val="24"/>
        </w:rPr>
        <w:t>(3), 198-206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aguen, S., Stalnaker, M., McCaslin, S., &amp; Litz, B. T. (2009). PTSD subclusters and functional impairment in Kosovo peacekeepers. </w:t>
      </w:r>
      <w:r w:rsidRPr="005036C3">
        <w:rPr>
          <w:rFonts w:ascii="Times New Roman" w:hAnsi="Times New Roman" w:cs="Times New Roman"/>
          <w:i/>
          <w:sz w:val="24"/>
          <w:szCs w:val="24"/>
        </w:rPr>
        <w:t>Military Medicine, 174</w:t>
      </w:r>
      <w:r w:rsidRPr="005036C3">
        <w:rPr>
          <w:rFonts w:ascii="Times New Roman" w:hAnsi="Times New Roman" w:cs="Times New Roman"/>
          <w:sz w:val="24"/>
          <w:szCs w:val="24"/>
        </w:rPr>
        <w:t xml:space="preserve">(8), 779-785. </w:t>
      </w:r>
    </w:p>
    <w:p w:rsid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artino, S. C., Collins, R. L., &amp; Ellickson, P. L. (2005). Cross-lagged relationships between substance use and intimate partner violence among a sample of young adult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, 66</w:t>
      </w:r>
      <w:r>
        <w:rPr>
          <w:rFonts w:ascii="Times New Roman" w:hAnsi="Times New Roman" w:cs="Times New Roman"/>
          <w:sz w:val="24"/>
          <w:szCs w:val="24"/>
        </w:rPr>
        <w:t>(1), 139-14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cCart, M. R., Zajac, K., Kofler, M. J., Smith, D. W., Saunders, B. E., &amp; Kilpatrick, D. G. (2012). Longitudinal examination of PTSD symptoms and problematic alcohol use as risk factors for adolescent victimizatio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linical Child and Adolescent Psychology, 41</w:t>
      </w:r>
      <w:r w:rsidR="00A900F1">
        <w:rPr>
          <w:rFonts w:ascii="Times New Roman" w:hAnsi="Times New Roman" w:cs="Times New Roman"/>
          <w:sz w:val="24"/>
          <w:szCs w:val="24"/>
        </w:rPr>
        <w:t>(6), 822-836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essina, N., Marinelli-Casey, P., Hillhouse, M., Rawson, R., Hunter, J., &amp; Ang, A. (2008). Childhood adverse events and methamphetamine use among men and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Psychoactive Drugs, Suppl 5</w:t>
      </w:r>
      <w:r w:rsidRPr="005036C3">
        <w:rPr>
          <w:rFonts w:ascii="Times New Roman" w:hAnsi="Times New Roman" w:cs="Times New Roman"/>
          <w:sz w:val="24"/>
          <w:szCs w:val="24"/>
        </w:rPr>
        <w:t xml:space="preserve">, 399-40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essman-Moore, T. L., Ward, R. M., &amp; Brown, A. L. (2009). Substance use and PTSD symptoms impact the likelihood of rape and revictimization in college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Interpersonal Violence, 24</w:t>
      </w:r>
      <w:r w:rsidR="00A900F1">
        <w:rPr>
          <w:rFonts w:ascii="Times New Roman" w:hAnsi="Times New Roman" w:cs="Times New Roman"/>
          <w:sz w:val="24"/>
          <w:szCs w:val="24"/>
        </w:rPr>
        <w:t>(3), 499-52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ills, R., Alati, R., Strathearn, L., &amp; Najman, J. M. (2014). Alcohol and tobacco use among maltreated and non-maltreated adolescents in a birth cohort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on, 109</w:t>
      </w:r>
      <w:r w:rsidR="00A900F1">
        <w:rPr>
          <w:rFonts w:ascii="Times New Roman" w:hAnsi="Times New Roman" w:cs="Times New Roman"/>
          <w:sz w:val="24"/>
          <w:szCs w:val="24"/>
        </w:rPr>
        <w:t>(4), 672-680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oore, S. E., Norman, R. E., Sly, P. D., Whitehouse, A. J. O., Zubrick, S. R., &amp; Scott, J. (2014). Adolescent peer aggression and its association with mental health and substance use in an Australian cohort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ce, 37</w:t>
      </w:r>
      <w:r w:rsidR="00A900F1">
        <w:rPr>
          <w:rFonts w:ascii="Times New Roman" w:hAnsi="Times New Roman" w:cs="Times New Roman"/>
          <w:sz w:val="24"/>
          <w:szCs w:val="24"/>
        </w:rPr>
        <w:t>(1), 11-2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ouilso, E. R., Fischer, S., &amp; Calhoun, K. S. (2012). A prospective study of sexual assault and alcohol use among first-year college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Violence and Victims, 27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78-9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rug, S., &amp; Windle, M. (2009). Initiation of alcohol use in early adolescence: links with exposure to community violence across time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4</w:t>
      </w:r>
      <w:r w:rsidR="00A900F1">
        <w:rPr>
          <w:rFonts w:ascii="Times New Roman" w:hAnsi="Times New Roman" w:cs="Times New Roman"/>
          <w:sz w:val="24"/>
          <w:szCs w:val="24"/>
        </w:rPr>
        <w:t>(9), 779-78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Murphy, S. A., Beaton, R. D., Pike, K. C., &amp; Johnson, L. (1999). Occupational stressors, stress responses, and alcohol consumption among professional firefighters: A prospective, longitudinal analysis. </w:t>
      </w:r>
      <w:r w:rsidRPr="005036C3">
        <w:rPr>
          <w:rFonts w:ascii="Times New Roman" w:hAnsi="Times New Roman" w:cs="Times New Roman"/>
          <w:i/>
          <w:sz w:val="24"/>
          <w:szCs w:val="24"/>
        </w:rPr>
        <w:t>International Journal of Stress Management, 6</w:t>
      </w:r>
      <w:r w:rsidR="00A900F1">
        <w:rPr>
          <w:rFonts w:ascii="Times New Roman" w:hAnsi="Times New Roman" w:cs="Times New Roman"/>
          <w:sz w:val="24"/>
          <w:szCs w:val="24"/>
        </w:rPr>
        <w:t>(3), 179-196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Najdowski, C. J., &amp; Ullman, S. E. (2009). Prospective effects of sexual victimization on PTSD and problem drinking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4</w:t>
      </w:r>
      <w:r w:rsidRPr="005036C3">
        <w:rPr>
          <w:rFonts w:ascii="Times New Roman" w:hAnsi="Times New Roman" w:cs="Times New Roman"/>
          <w:sz w:val="24"/>
          <w:szCs w:val="24"/>
        </w:rPr>
        <w:t>(11), 965-96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Newcomb, M. D., &amp; Carmona, J. V. (2004). Adult trauma and HIV status among Latinas: effects upon psychological adjustment and substance use. </w:t>
      </w:r>
      <w:r w:rsidRPr="005036C3">
        <w:rPr>
          <w:rFonts w:ascii="Times New Roman" w:hAnsi="Times New Roman" w:cs="Times New Roman"/>
          <w:i/>
          <w:sz w:val="24"/>
          <w:szCs w:val="24"/>
        </w:rPr>
        <w:t>AIDS and Behavior, 8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417-42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Niemela, S., Brunstein-Klomek, A., Sillanmaki, L., Helenius, H., Piha, J., Kumpulainen, K., . . . Sourander, A. (2011). Childhood bullying behaviors at age eight and substance use at age 18 among males. A nationwide prospective study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6</w:t>
      </w:r>
      <w:r w:rsidR="00A900F1">
        <w:rPr>
          <w:rFonts w:ascii="Times New Roman" w:hAnsi="Times New Roman" w:cs="Times New Roman"/>
          <w:sz w:val="24"/>
          <w:szCs w:val="24"/>
        </w:rPr>
        <w:t>(3), 256-260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Norman, S. B., Tate, S. R., Anderson, K. G., &amp; Brown, S. A. (2007). Do trauma history and PTSD symptoms influence addiction relapse context?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90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89-96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North, C. S., Pfefferbaum, B., Kawasaki, A., Lee, S., &amp; Spitznagel, E. L. (2011). Psychosocial adjustment of directly exposed survivors 7 years after the Oklahoma City bombing. </w:t>
      </w:r>
      <w:r w:rsidRPr="005036C3">
        <w:rPr>
          <w:rFonts w:ascii="Times New Roman" w:hAnsi="Times New Roman" w:cs="Times New Roman"/>
          <w:i/>
          <w:sz w:val="24"/>
          <w:szCs w:val="24"/>
        </w:rPr>
        <w:t>Comprehensive Psychiatry, 52</w:t>
      </w:r>
      <w:r w:rsidR="00A900F1">
        <w:rPr>
          <w:rFonts w:ascii="Times New Roman" w:hAnsi="Times New Roman" w:cs="Times New Roman"/>
          <w:sz w:val="24"/>
          <w:szCs w:val="24"/>
        </w:rPr>
        <w:t>(1), 1-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Nowotny, K. M., &amp; Graves, J. L. (2013). Substance use and intimate partner violence victimization among white, African American, and Latina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Interpersonal Violence, 28</w:t>
      </w:r>
      <w:r w:rsidRPr="005036C3">
        <w:rPr>
          <w:rFonts w:ascii="Times New Roman" w:hAnsi="Times New Roman" w:cs="Times New Roman"/>
          <w:sz w:val="24"/>
          <w:szCs w:val="24"/>
        </w:rPr>
        <w:t>(17), 3301-331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Oshri, A., Rogosch, F. A., Burnette, M. L., &amp; Cicchetti, D. (2011). Developmental pathways to adolescent cannabis abuse and dependence: child maltreatment, emerging personality, and internalizing versus externalizing psychopathology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25</w:t>
      </w:r>
      <w:r w:rsidR="00A900F1">
        <w:rPr>
          <w:rFonts w:ascii="Times New Roman" w:hAnsi="Times New Roman" w:cs="Times New Roman"/>
          <w:sz w:val="24"/>
          <w:szCs w:val="24"/>
        </w:rPr>
        <w:t>(4), 634-644.</w:t>
      </w:r>
    </w:p>
    <w:p w:rsid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A900F1">
        <w:rPr>
          <w:rFonts w:ascii="Times New Roman" w:hAnsi="Times New Roman" w:cs="Times New Roman"/>
          <w:sz w:val="24"/>
          <w:szCs w:val="24"/>
        </w:rPr>
        <w:t xml:space="preserve">Ouimette, P. C., Ahrens, C., Moos, R. H., &amp; Finney, J. W. (1997). Posttraumatic stress disorder in substance abuse patients: Relationship to 1-year posttreatment outcomes. </w:t>
      </w:r>
      <w:r w:rsidRPr="00A900F1">
        <w:rPr>
          <w:rFonts w:ascii="Times New Roman" w:hAnsi="Times New Roman" w:cs="Times New Roman"/>
          <w:i/>
          <w:sz w:val="24"/>
          <w:szCs w:val="24"/>
        </w:rPr>
        <w:t>Psychology of Addictive Behaviors, 11</w:t>
      </w:r>
      <w:r w:rsidR="00A900F1">
        <w:rPr>
          <w:rFonts w:ascii="Times New Roman" w:hAnsi="Times New Roman" w:cs="Times New Roman"/>
          <w:sz w:val="24"/>
          <w:szCs w:val="24"/>
        </w:rPr>
        <w:t>(1), 34-47.</w:t>
      </w:r>
    </w:p>
    <w:p w:rsidR="005036C3" w:rsidRP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A900F1">
        <w:rPr>
          <w:rFonts w:ascii="Times New Roman" w:hAnsi="Times New Roman" w:cs="Times New Roman"/>
          <w:sz w:val="24"/>
          <w:szCs w:val="24"/>
        </w:rPr>
        <w:t xml:space="preserve">Ouimette, P., Coolhart, D., Funderburk, J. S., Wade, M., &amp; Brown, P. J. (2007). Precipitants of first substance use in recently abstinent substance use disorder patients with PTSD. </w:t>
      </w:r>
      <w:r w:rsidRPr="00A900F1">
        <w:rPr>
          <w:rFonts w:ascii="Times New Roman" w:hAnsi="Times New Roman" w:cs="Times New Roman"/>
          <w:i/>
          <w:sz w:val="24"/>
          <w:szCs w:val="24"/>
        </w:rPr>
        <w:t>Addictive Behaviors, 32</w:t>
      </w:r>
      <w:r w:rsidR="00A900F1">
        <w:rPr>
          <w:rFonts w:ascii="Times New Roman" w:hAnsi="Times New Roman" w:cs="Times New Roman"/>
          <w:sz w:val="24"/>
          <w:szCs w:val="24"/>
        </w:rPr>
        <w:t>(8), 1719-1727.</w:t>
      </w:r>
    </w:p>
    <w:p w:rsid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A900F1">
        <w:rPr>
          <w:rFonts w:ascii="Times New Roman" w:hAnsi="Times New Roman" w:cs="Times New Roman"/>
          <w:sz w:val="24"/>
          <w:szCs w:val="24"/>
        </w:rPr>
        <w:t xml:space="preserve">Pedersen, W., &amp; Skrondal, A. (1996). Alcohol and sexual victimization: a longitudinal study of Norwegian girls. </w:t>
      </w:r>
      <w:r w:rsidRPr="00A900F1">
        <w:rPr>
          <w:rFonts w:ascii="Times New Roman" w:hAnsi="Times New Roman" w:cs="Times New Roman"/>
          <w:i/>
          <w:sz w:val="24"/>
          <w:szCs w:val="24"/>
        </w:rPr>
        <w:t>Addiction, 91</w:t>
      </w:r>
      <w:r w:rsidRPr="00A900F1">
        <w:rPr>
          <w:rFonts w:ascii="Times New Roman" w:hAnsi="Times New Roman" w:cs="Times New Roman"/>
          <w:sz w:val="24"/>
          <w:szCs w:val="24"/>
        </w:rPr>
        <w:t>(4), 565-581</w:t>
      </w:r>
      <w:r w:rsidR="00A900F1">
        <w:rPr>
          <w:rFonts w:ascii="Times New Roman" w:hAnsi="Times New Roman" w:cs="Times New Roman"/>
          <w:sz w:val="24"/>
          <w:szCs w:val="24"/>
        </w:rPr>
        <w:t>.</w:t>
      </w:r>
    </w:p>
    <w:p w:rsidR="005036C3" w:rsidRP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A900F1">
        <w:rPr>
          <w:rFonts w:ascii="Times New Roman" w:hAnsi="Times New Roman" w:cs="Times New Roman"/>
          <w:sz w:val="24"/>
          <w:szCs w:val="24"/>
        </w:rPr>
        <w:t xml:space="preserve">Peirce, J. M., Brooner, R. K., Kolodner, K., Schacht, R. L., &amp; Kidorf, M. S. (2013). Prospective effects of traumatic event re-exposure and post-traumatic stress disorder in syringe exchange participants. </w:t>
      </w:r>
      <w:r w:rsidRPr="00A900F1">
        <w:rPr>
          <w:rFonts w:ascii="Times New Roman" w:hAnsi="Times New Roman" w:cs="Times New Roman"/>
          <w:i/>
          <w:sz w:val="24"/>
          <w:szCs w:val="24"/>
        </w:rPr>
        <w:t>Addiction, 108</w:t>
      </w:r>
      <w:r w:rsidR="00A900F1">
        <w:rPr>
          <w:rFonts w:ascii="Times New Roman" w:hAnsi="Times New Roman" w:cs="Times New Roman"/>
          <w:sz w:val="24"/>
          <w:szCs w:val="24"/>
        </w:rPr>
        <w:t>(1), 146-153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Pirard, S., Sharon, E., Kang, S. K., Angarita, G. A., &amp; Gastfriend, D. R. (2005). Prevalence of physical and sexual abuse among substance abuse patients and impact on treatment outcomes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78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57-64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Price, R. K., Risk, N. K., Haden, A. H., Lewis, C. E., &amp; Spitznagel, E. L. (2004). Post-traumatic stress disorder, drug dependence, and suicidality among male Vietnam veterans with a history of heavy drug use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76 Suppl</w:t>
      </w:r>
      <w:r w:rsidRPr="005036C3">
        <w:rPr>
          <w:rFonts w:ascii="Times New Roman" w:hAnsi="Times New Roman" w:cs="Times New Roman"/>
          <w:sz w:val="24"/>
          <w:szCs w:val="24"/>
        </w:rPr>
        <w:t xml:space="preserve">, S31-43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ead, J. P., Brown, P. J., &amp; Kahler, C. W. (2004). Substance use and posttraumatic stress disorders: Symptom interplay and effects on outcome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29</w:t>
      </w:r>
      <w:r w:rsidRPr="005036C3">
        <w:rPr>
          <w:rFonts w:ascii="Times New Roman" w:hAnsi="Times New Roman" w:cs="Times New Roman"/>
          <w:sz w:val="24"/>
          <w:szCs w:val="24"/>
        </w:rPr>
        <w:t>(8), 1665-167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ead, J. P., Colder, C. R., Merrill, J. E., Ouimette, P., White, J., &amp; Swartout, A. (2012). Trauma and posttraumatic stress symptoms predict alcohol and other drug consequence trajectories in the first year of college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onsulting and Clinical Psychology, 80</w:t>
      </w:r>
      <w:r w:rsidR="00A900F1">
        <w:rPr>
          <w:rFonts w:ascii="Times New Roman" w:hAnsi="Times New Roman" w:cs="Times New Roman"/>
          <w:sz w:val="24"/>
          <w:szCs w:val="24"/>
        </w:rPr>
        <w:t>(3), 426-439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ead, J. P., Wardel, J. D., &amp; Colder, C. R. (2013). Reciprocal associations between ptsd symptoms and alcohol involvement in college: A three-year trait-state-error analysi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bnormal Psychology, 122</w:t>
      </w:r>
      <w:r w:rsidRPr="005036C3">
        <w:rPr>
          <w:rFonts w:ascii="Times New Roman" w:hAnsi="Times New Roman" w:cs="Times New Roman"/>
          <w:sz w:val="24"/>
          <w:szCs w:val="24"/>
        </w:rPr>
        <w:t>(</w:t>
      </w:r>
      <w:r w:rsidR="00A900F1">
        <w:rPr>
          <w:rFonts w:ascii="Times New Roman" w:hAnsi="Times New Roman" w:cs="Times New Roman"/>
          <w:sz w:val="24"/>
          <w:szCs w:val="24"/>
        </w:rPr>
        <w:t>4), 984-99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Read, J. P., Wardell, J. D., Vermont, L. N., Colder, C. R., Ouimette, P., &amp; White, J. (2013). Transition and change: Prospective effects of posttraumatic stress on smoking trajectories in the first year of college. </w:t>
      </w:r>
      <w:r w:rsidRPr="005036C3">
        <w:rPr>
          <w:rFonts w:ascii="Times New Roman" w:hAnsi="Times New Roman" w:cs="Times New Roman"/>
          <w:i/>
          <w:sz w:val="24"/>
          <w:szCs w:val="24"/>
        </w:rPr>
        <w:t>Health Psychology, 32</w:t>
      </w:r>
      <w:r w:rsidR="00A900F1">
        <w:rPr>
          <w:rFonts w:ascii="Times New Roman" w:hAnsi="Times New Roman" w:cs="Times New Roman"/>
          <w:sz w:val="24"/>
          <w:szCs w:val="24"/>
        </w:rPr>
        <w:t>(7), 757-76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eed, P. L., Anthony, J. C., &amp; Breslau, N. (2007). Incidence of drug problems in young adults exposed to trauma and posttraumatic stress disorder: do early life experiences and predispositions matter? </w:t>
      </w:r>
      <w:r w:rsidRPr="005036C3">
        <w:rPr>
          <w:rFonts w:ascii="Times New Roman" w:hAnsi="Times New Roman" w:cs="Times New Roman"/>
          <w:i/>
          <w:sz w:val="24"/>
          <w:szCs w:val="24"/>
        </w:rPr>
        <w:t>Archives of General Psychiatry, 64</w:t>
      </w:r>
      <w:r w:rsidR="00A900F1">
        <w:rPr>
          <w:rFonts w:ascii="Times New Roman" w:hAnsi="Times New Roman" w:cs="Times New Roman"/>
          <w:sz w:val="24"/>
          <w:szCs w:val="24"/>
        </w:rPr>
        <w:t>(12), 1435-144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ichman, J. A., Shinsako, S. A., Rospenda, K. M., Flaherty, J. A., &amp; Freels, S. (2002). Workplace harassment/abuse and alcohol-related outcomes: The mediating role of psychological distres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, 63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412-41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oberts, T. A., Klein, J. D., &amp; Fisher, S. (2003). Longitudinal effect of intimate partner abuse on high-risk behavior among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Archives of Pediatrics and Adolescent Medicine, 157</w:t>
      </w:r>
      <w:r w:rsidRPr="005036C3">
        <w:rPr>
          <w:rFonts w:ascii="Times New Roman" w:hAnsi="Times New Roman" w:cs="Times New Roman"/>
          <w:sz w:val="24"/>
          <w:szCs w:val="24"/>
        </w:rPr>
        <w:t xml:space="preserve">(9), 875-881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ogosch, F. A., Oshri, A., &amp; Cicchetti, D. (2010). From child maltreatment to adolescent cannabis abuse and dependence: a developmental cascade model. </w:t>
      </w:r>
      <w:r w:rsidRPr="005036C3">
        <w:rPr>
          <w:rFonts w:ascii="Times New Roman" w:hAnsi="Times New Roman" w:cs="Times New Roman"/>
          <w:i/>
          <w:sz w:val="24"/>
          <w:szCs w:val="24"/>
        </w:rPr>
        <w:t>Development and Psychopathology, 22</w:t>
      </w:r>
      <w:r w:rsidR="00A900F1">
        <w:rPr>
          <w:rFonts w:ascii="Times New Roman" w:hAnsi="Times New Roman" w:cs="Times New Roman"/>
          <w:sz w:val="24"/>
          <w:szCs w:val="24"/>
        </w:rPr>
        <w:t>(4), 883-897.</w:t>
      </w:r>
    </w:p>
    <w:p w:rsid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osario, M., Schrimshaw, E. W., &amp; Hunter, J. (2004). Predictors of substance use over time among gay, lesbian, and bisexual youths: an examination of three hypothese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29</w:t>
      </w:r>
      <w:r w:rsidRPr="005036C3">
        <w:rPr>
          <w:rFonts w:ascii="Times New Roman" w:hAnsi="Times New Roman" w:cs="Times New Roman"/>
          <w:sz w:val="24"/>
          <w:szCs w:val="24"/>
        </w:rPr>
        <w:t>(8), 1623-1631</w:t>
      </w:r>
      <w:r w:rsidR="00A900F1">
        <w:rPr>
          <w:rFonts w:ascii="Times New Roman" w:hAnsi="Times New Roman" w:cs="Times New Roman"/>
          <w:sz w:val="24"/>
          <w:szCs w:val="24"/>
        </w:rPr>
        <w:t>.</w:t>
      </w:r>
    </w:p>
    <w:p w:rsid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A900F1">
        <w:rPr>
          <w:rFonts w:ascii="Times New Roman" w:hAnsi="Times New Roman" w:cs="Times New Roman"/>
          <w:sz w:val="24"/>
          <w:szCs w:val="24"/>
        </w:rPr>
        <w:t xml:space="preserve">Rosen, C. S., Ouimette, P. C., Sheikh, J. I., Gregg, J. A., &amp; Moos, R. H. (2002). Physical and sexual abuse history and addiction treatment outcomes. </w:t>
      </w:r>
      <w:r w:rsidRPr="00A900F1">
        <w:rPr>
          <w:rFonts w:ascii="Times New Roman" w:hAnsi="Times New Roman" w:cs="Times New Roman"/>
          <w:i/>
          <w:sz w:val="24"/>
          <w:szCs w:val="24"/>
        </w:rPr>
        <w:t>Journal of Studies on Alcohol, 63</w:t>
      </w:r>
      <w:r w:rsidR="00A900F1">
        <w:rPr>
          <w:rFonts w:ascii="Times New Roman" w:hAnsi="Times New Roman" w:cs="Times New Roman"/>
          <w:sz w:val="24"/>
          <w:szCs w:val="24"/>
        </w:rPr>
        <w:t xml:space="preserve">(6), 683-687. </w:t>
      </w:r>
    </w:p>
    <w:p w:rsidR="005036C3" w:rsidRPr="00A900F1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A900F1">
        <w:rPr>
          <w:rFonts w:ascii="Times New Roman" w:hAnsi="Times New Roman" w:cs="Times New Roman"/>
          <w:sz w:val="24"/>
          <w:szCs w:val="24"/>
        </w:rPr>
        <w:t xml:space="preserve">Rospenda, K. M., Fujishiro, K., Shannon, C. A., &amp; Richman, J. A. (2008). Workplace harassment, stress, and drinking behavior over time: Gender differences in a national sample. </w:t>
      </w:r>
      <w:r w:rsidRPr="00A900F1">
        <w:rPr>
          <w:rFonts w:ascii="Times New Roman" w:hAnsi="Times New Roman" w:cs="Times New Roman"/>
          <w:i/>
          <w:sz w:val="24"/>
          <w:szCs w:val="24"/>
        </w:rPr>
        <w:t>Addictive Behaviors, 33</w:t>
      </w:r>
      <w:r w:rsidR="00A900F1">
        <w:rPr>
          <w:rFonts w:ascii="Times New Roman" w:hAnsi="Times New Roman" w:cs="Times New Roman"/>
          <w:sz w:val="24"/>
          <w:szCs w:val="24"/>
        </w:rPr>
        <w:t>(7), 964-96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oy, E., Godin, G., Boudreau, J. F., Cote, P. B., Denis, V., Haley, N., . . . Boivin, J. F. (2011). Modeling initiation into drug injection among street youth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Drug Education, 41</w:t>
      </w:r>
      <w:r w:rsidRPr="005036C3">
        <w:rPr>
          <w:rFonts w:ascii="Times New Roman" w:hAnsi="Times New Roman" w:cs="Times New Roman"/>
          <w:sz w:val="24"/>
          <w:szCs w:val="24"/>
        </w:rPr>
        <w:t>(2), 119-134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oy, E., Haley, N., Leclerc, P., Cedras, L., Blais, L., &amp; Boivin, J. F. (2003). Drug Injection among Street Youths in Montreal: Predictors of Initiatio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Urban Health, 80</w:t>
      </w:r>
      <w:r w:rsidR="00A900F1">
        <w:rPr>
          <w:rFonts w:ascii="Times New Roman" w:hAnsi="Times New Roman" w:cs="Times New Roman"/>
          <w:sz w:val="24"/>
          <w:szCs w:val="24"/>
        </w:rPr>
        <w:t>(1), 92-10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uback, R., Clark, V. A., &amp; Warner, C. (2014). Why are crime victims at risk of being victimized again? Substance use, depression, and offending as mediators of the victimization-revictimization link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Interpersonal Violence, 29</w:t>
      </w:r>
      <w:r w:rsidR="00A900F1">
        <w:rPr>
          <w:rFonts w:ascii="Times New Roman" w:hAnsi="Times New Roman" w:cs="Times New Roman"/>
          <w:sz w:val="24"/>
          <w:szCs w:val="24"/>
        </w:rPr>
        <w:t>(1), 157-18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Russell, D. W., Russell, C. A., Riviere, L. A., Thomas, J. L., Wilk, J. E., &amp; Bliese, P. D. (2014). Changes in alcohol use after traumatic experiences: The impact of combat on Army National Guardsmen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139</w:t>
      </w:r>
      <w:r w:rsidR="00A900F1">
        <w:rPr>
          <w:rFonts w:ascii="Times New Roman" w:hAnsi="Times New Roman" w:cs="Times New Roman"/>
          <w:sz w:val="24"/>
          <w:szCs w:val="24"/>
        </w:rPr>
        <w:t>, 47-5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alomon, A., Bassuk, S. S., &amp; Huntington, N. (2002). The relationship between intimate partner violence and the use of addictive substances in poor and homeless single mothers. </w:t>
      </w:r>
      <w:r w:rsidRPr="005036C3">
        <w:rPr>
          <w:rFonts w:ascii="Times New Roman" w:hAnsi="Times New Roman" w:cs="Times New Roman"/>
          <w:i/>
          <w:sz w:val="24"/>
          <w:szCs w:val="24"/>
        </w:rPr>
        <w:t>Violence Against Women, 8</w:t>
      </w:r>
      <w:r w:rsidRPr="005036C3">
        <w:rPr>
          <w:rFonts w:ascii="Times New Roman" w:hAnsi="Times New Roman" w:cs="Times New Roman"/>
          <w:sz w:val="24"/>
          <w:szCs w:val="24"/>
        </w:rPr>
        <w:t>(7), 78</w:t>
      </w:r>
      <w:r w:rsidR="00A900F1">
        <w:rPr>
          <w:rFonts w:ascii="Times New Roman" w:hAnsi="Times New Roman" w:cs="Times New Roman"/>
          <w:sz w:val="24"/>
          <w:szCs w:val="24"/>
        </w:rPr>
        <w:t>5-81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chiff, M., Levit, S., &amp; Cohen-Moreno, R. (2010). Childhood sexual abuse, post-traumatic stress disorder, and use of heroin among female clients in Israeli maintenance treatment programs (MMTPs). </w:t>
      </w:r>
      <w:r w:rsidRPr="005036C3">
        <w:rPr>
          <w:rFonts w:ascii="Times New Roman" w:hAnsi="Times New Roman" w:cs="Times New Roman"/>
          <w:i/>
          <w:sz w:val="24"/>
          <w:szCs w:val="24"/>
        </w:rPr>
        <w:t>Social Work in Health Care, 49</w:t>
      </w:r>
      <w:r w:rsidR="00A900F1">
        <w:rPr>
          <w:rFonts w:ascii="Times New Roman" w:hAnsi="Times New Roman" w:cs="Times New Roman"/>
          <w:sz w:val="24"/>
          <w:szCs w:val="24"/>
        </w:rPr>
        <w:t>(9), 799-813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chilling, E. A., Aseltine, R. H., Jr., &amp; Gore, S. (2007). Adverse childhood experiences and mental health in young adults: a longitudinal survey. </w:t>
      </w:r>
      <w:r w:rsidRPr="005036C3">
        <w:rPr>
          <w:rFonts w:ascii="Times New Roman" w:hAnsi="Times New Roman" w:cs="Times New Roman"/>
          <w:i/>
          <w:sz w:val="24"/>
          <w:szCs w:val="24"/>
        </w:rPr>
        <w:t>BMC Public Health, 7</w:t>
      </w:r>
      <w:r w:rsidRPr="005036C3">
        <w:rPr>
          <w:rFonts w:ascii="Times New Roman" w:hAnsi="Times New Roman" w:cs="Times New Roman"/>
          <w:sz w:val="24"/>
          <w:szCs w:val="24"/>
        </w:rPr>
        <w:t>, 30</w:t>
      </w:r>
      <w:r w:rsidR="00A900F1">
        <w:rPr>
          <w:rFonts w:ascii="Times New Roman" w:hAnsi="Times New Roman" w:cs="Times New Roman"/>
          <w:sz w:val="24"/>
          <w:szCs w:val="24"/>
        </w:rPr>
        <w:t>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Schneider, R., Timko, C., Moos, B., &amp; Moos, R. (2011). Violence victimization, help-seeking, and one- and eight-year outcomes of individuals with alcohol use disorders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on Research &amp; Theory, 19</w:t>
      </w:r>
      <w:r w:rsidR="002035FA">
        <w:rPr>
          <w:rFonts w:ascii="Times New Roman" w:hAnsi="Times New Roman" w:cs="Times New Roman"/>
          <w:sz w:val="24"/>
          <w:szCs w:val="24"/>
        </w:rPr>
        <w:t>(1), 22-3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hin, S. H., Miller, D. P., &amp; Teicher, M. H. (2013). Exposure to childhood neglect and physical abuse and developmental trajectories of heavy episodic drinking from early adolescence into young adulthood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127</w:t>
      </w:r>
      <w:r w:rsidR="002035FA">
        <w:rPr>
          <w:rFonts w:ascii="Times New Roman" w:hAnsi="Times New Roman" w:cs="Times New Roman"/>
          <w:sz w:val="24"/>
          <w:szCs w:val="24"/>
        </w:rPr>
        <w:t>(1-3), 31-38.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Shipherd, J. C., Stafford, J., &amp; Tanner, L. R. (2005). Predicting alcohol and drug abuse in Persian Gulf War veterans: What role do PTSD symptoms play? </w:t>
      </w:r>
      <w:r w:rsidRPr="002035FA">
        <w:rPr>
          <w:rFonts w:ascii="Times New Roman" w:hAnsi="Times New Roman" w:cs="Times New Roman"/>
          <w:i/>
          <w:sz w:val="24"/>
          <w:szCs w:val="24"/>
        </w:rPr>
        <w:t>Addictive Behaviors, 30</w:t>
      </w:r>
      <w:r w:rsidRPr="002035FA">
        <w:rPr>
          <w:rFonts w:ascii="Times New Roman" w:hAnsi="Times New Roman" w:cs="Times New Roman"/>
          <w:sz w:val="24"/>
          <w:szCs w:val="24"/>
        </w:rPr>
        <w:t xml:space="preserve">(3), 595-599. 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Simpson, T. L., Stappenbeck, C. A., Luterek, J. A., Lehavot, K., &amp; Kaysen, D. L. (2014). Drinking motives moderate daily relationships between PTSD symptoms and alcohol use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Abnormal Psychology, 123</w:t>
      </w:r>
      <w:r w:rsidR="002035FA">
        <w:rPr>
          <w:rFonts w:ascii="Times New Roman" w:hAnsi="Times New Roman" w:cs="Times New Roman"/>
          <w:sz w:val="24"/>
          <w:szCs w:val="24"/>
        </w:rPr>
        <w:t>(1), 237-24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mith, B., Ryan, M. A., Wingard, D. L., Patterson, T. L., Slymen, D. J., Macera, C. A., &amp; Millennium Cohort Study, T. (2008). Cigarette smoking and military deployment: a prospective evaluation. </w:t>
      </w:r>
      <w:r w:rsidRPr="005036C3">
        <w:rPr>
          <w:rFonts w:ascii="Times New Roman" w:hAnsi="Times New Roman" w:cs="Times New Roman"/>
          <w:i/>
          <w:sz w:val="24"/>
          <w:szCs w:val="24"/>
        </w:rPr>
        <w:t>American Journal of Preventive Medicine, 35</w:t>
      </w:r>
      <w:r w:rsidR="002035FA">
        <w:rPr>
          <w:rFonts w:ascii="Times New Roman" w:hAnsi="Times New Roman" w:cs="Times New Roman"/>
          <w:sz w:val="24"/>
          <w:szCs w:val="24"/>
        </w:rPr>
        <w:t>(6), 539-546.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Smith, C. A., Ireland, T. O., Thornberry, T. P., &amp; Elwyn, L. (2008). Childhood maltreatment and antisocial behavior: comparison of self-reported and substantiated maltreatment. </w:t>
      </w:r>
      <w:r w:rsidRPr="002035FA">
        <w:rPr>
          <w:rFonts w:ascii="Times New Roman" w:hAnsi="Times New Roman" w:cs="Times New Roman"/>
          <w:i/>
          <w:sz w:val="24"/>
          <w:szCs w:val="24"/>
        </w:rPr>
        <w:t>American Journal of Orthopsychiatry, 78</w:t>
      </w:r>
      <w:r w:rsidR="002035FA">
        <w:rPr>
          <w:rFonts w:ascii="Times New Roman" w:hAnsi="Times New Roman" w:cs="Times New Roman"/>
          <w:sz w:val="24"/>
          <w:szCs w:val="24"/>
        </w:rPr>
        <w:t>(2), 173-186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Smith, P. H., Homish, G. G., Saddleson, M. L., Kozlowski, L. T., &amp; Giovino, G. A. (2013). Nicotine withdrawal and dependence among smokers with a history of childhood abuse. </w:t>
      </w:r>
      <w:r w:rsidRPr="002035FA">
        <w:rPr>
          <w:rFonts w:ascii="Times New Roman" w:hAnsi="Times New Roman" w:cs="Times New Roman"/>
          <w:i/>
          <w:sz w:val="24"/>
          <w:szCs w:val="24"/>
        </w:rPr>
        <w:t>Nicotine &amp; tobacco research, 15</w:t>
      </w:r>
      <w:r w:rsidRPr="002035FA">
        <w:rPr>
          <w:rFonts w:ascii="Times New Roman" w:hAnsi="Times New Roman" w:cs="Times New Roman"/>
          <w:sz w:val="24"/>
          <w:szCs w:val="24"/>
        </w:rPr>
        <w:t>(12), 2016-202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pears, G. V., Stein, J. A., &amp; Koniak-Griffin Deborah, D. (2010). Latent growth trajectories of substance use among pregnant and parenting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logy of Addictive Behaviors, 24</w:t>
      </w:r>
      <w:r w:rsidR="002035FA">
        <w:rPr>
          <w:rFonts w:ascii="Times New Roman" w:hAnsi="Times New Roman" w:cs="Times New Roman"/>
          <w:sz w:val="24"/>
          <w:szCs w:val="24"/>
        </w:rPr>
        <w:t>(2), 322-33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ugarman, D. E., Kaufman, J. S., Trucco, E. M., Brown, J. C., &amp; Greenfield, S. F. (2014). Predictors of drinking and functional outcomes for men and women following inpatient alcohol trea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American Journal on Addictions, 23</w:t>
      </w:r>
      <w:r w:rsidR="002035FA">
        <w:rPr>
          <w:rFonts w:ascii="Times New Roman" w:hAnsi="Times New Roman" w:cs="Times New Roman"/>
          <w:sz w:val="24"/>
          <w:szCs w:val="24"/>
        </w:rPr>
        <w:t>(3), 226-233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Sullivan, T. N., Kung, E. M., &amp; Farrell, A. D. (2004). Relation between witnessing violence and drug use initiation among rural adolescents: parental monitoring and family support as protective factor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linical Child and Adolescent Psychology, 33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488-498. 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Sussman, S., &amp; Dent, C. W. (1999). One-year prospective prediction of marijuana use cessation among youth at continuation high schools. </w:t>
      </w:r>
      <w:r w:rsidRPr="002035FA">
        <w:rPr>
          <w:rFonts w:ascii="Times New Roman" w:hAnsi="Times New Roman" w:cs="Times New Roman"/>
          <w:i/>
          <w:sz w:val="24"/>
          <w:szCs w:val="24"/>
        </w:rPr>
        <w:t>Addictive Behaviors, 24</w:t>
      </w:r>
      <w:r w:rsidR="002035FA">
        <w:rPr>
          <w:rFonts w:ascii="Times New Roman" w:hAnsi="Times New Roman" w:cs="Times New Roman"/>
          <w:sz w:val="24"/>
          <w:szCs w:val="24"/>
        </w:rPr>
        <w:t>(3), 411-417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Sussman, S., &amp; Dent, C. W. (2000). One-year prospective prediction of drug use from stress-related variables. </w:t>
      </w:r>
      <w:r w:rsidRPr="002035FA">
        <w:rPr>
          <w:rFonts w:ascii="Times New Roman" w:hAnsi="Times New Roman" w:cs="Times New Roman"/>
          <w:i/>
          <w:sz w:val="24"/>
          <w:szCs w:val="24"/>
        </w:rPr>
        <w:t>Substance Use and Misuse, 35</w:t>
      </w:r>
      <w:r w:rsidRPr="002035FA">
        <w:rPr>
          <w:rFonts w:ascii="Times New Roman" w:hAnsi="Times New Roman" w:cs="Times New Roman"/>
          <w:sz w:val="24"/>
          <w:szCs w:val="24"/>
        </w:rPr>
        <w:t xml:space="preserve">(5), 717-735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anaka, M., Wekerle, C., Schmuck, M. L., Paglia-Boak, A., &amp; Team, M. A. P. R. (2011). The linkages among childhood maltreatment, adolescent mental health, and self-compassion in child welfare adolescents. </w:t>
      </w:r>
      <w:r w:rsidRPr="005036C3">
        <w:rPr>
          <w:rFonts w:ascii="Times New Roman" w:hAnsi="Times New Roman" w:cs="Times New Roman"/>
          <w:i/>
          <w:sz w:val="24"/>
          <w:szCs w:val="24"/>
        </w:rPr>
        <w:t>Child Abuse and Neglect, 35</w:t>
      </w:r>
      <w:r w:rsidR="002035FA">
        <w:rPr>
          <w:rFonts w:ascii="Times New Roman" w:hAnsi="Times New Roman" w:cs="Times New Roman"/>
          <w:sz w:val="24"/>
          <w:szCs w:val="24"/>
        </w:rPr>
        <w:t>(10), 887-89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arter, R. E., Kirisci, L., Habeych, M., Reynolds, M., &amp; Vanyukov, M. (2004). Neurobehavior disinhibition in childhood predisposes boys to substance use disorder by young adulthood: direct and mediated etiologic pathways. </w:t>
      </w:r>
      <w:r w:rsidRPr="005036C3">
        <w:rPr>
          <w:rFonts w:ascii="Times New Roman" w:hAnsi="Times New Roman" w:cs="Times New Roman"/>
          <w:i/>
          <w:sz w:val="24"/>
          <w:szCs w:val="24"/>
        </w:rPr>
        <w:t>Drug and Alcohol Dependence, 73</w:t>
      </w:r>
      <w:r w:rsidRPr="005036C3">
        <w:rPr>
          <w:rFonts w:ascii="Times New Roman" w:hAnsi="Times New Roman" w:cs="Times New Roman"/>
          <w:sz w:val="24"/>
          <w:szCs w:val="24"/>
        </w:rPr>
        <w:t xml:space="preserve">(2), 121-132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aylor, K. W., &amp; Kliewer, W. (2006). Violence Exposure and Early Adolescent Alcohol Use: An Exploratory Study of Family Risk and Protective Factor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hild and Family Studies, 15</w:t>
      </w:r>
      <w:r w:rsidRPr="005036C3">
        <w:rPr>
          <w:rFonts w:ascii="Times New Roman" w:hAnsi="Times New Roman" w:cs="Times New Roman"/>
          <w:sz w:val="24"/>
          <w:szCs w:val="24"/>
        </w:rPr>
        <w:t>(2), 2</w:t>
      </w:r>
      <w:r w:rsidR="002035FA">
        <w:rPr>
          <w:rFonts w:ascii="Times New Roman" w:hAnsi="Times New Roman" w:cs="Times New Roman"/>
          <w:sz w:val="24"/>
          <w:szCs w:val="24"/>
        </w:rPr>
        <w:t>07-22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Testa, M., &amp; Leonard, K. E. (2001). The impact of marital aggression on women's psychological and marital functioning in a newlywed sample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Family Violence, 16</w:t>
      </w:r>
      <w:r w:rsidR="002035FA">
        <w:rPr>
          <w:rFonts w:ascii="Times New Roman" w:hAnsi="Times New Roman" w:cs="Times New Roman"/>
          <w:sz w:val="24"/>
          <w:szCs w:val="24"/>
        </w:rPr>
        <w:t>(2), 115-130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esta, M., Livingston, J. A., &amp; Hoffman, J. H. (2007). Does sexual victimization predict subsequent alcohol consumption? A prospective study among a community sample of women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2</w:t>
      </w:r>
      <w:r w:rsidRPr="005036C3">
        <w:rPr>
          <w:rFonts w:ascii="Times New Roman" w:hAnsi="Times New Roman" w:cs="Times New Roman"/>
          <w:sz w:val="24"/>
          <w:szCs w:val="24"/>
        </w:rPr>
        <w:t xml:space="preserve">(12), 2926-2939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esta, M., Livingston, J. A., &amp; Leonard, K. E. (2003). Women's substance use and experiences of intimate partner violence: a longitudinal investigation among a community sample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28</w:t>
      </w:r>
      <w:r w:rsidRPr="005036C3">
        <w:rPr>
          <w:rFonts w:ascii="Times New Roman" w:hAnsi="Times New Roman" w:cs="Times New Roman"/>
          <w:sz w:val="24"/>
          <w:szCs w:val="24"/>
        </w:rPr>
        <w:t xml:space="preserve">(9), 1649-1664. 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Thaweekoon, T. (2006). </w:t>
      </w:r>
      <w:r w:rsidRPr="002035FA">
        <w:rPr>
          <w:rFonts w:ascii="Times New Roman" w:hAnsi="Times New Roman" w:cs="Times New Roman"/>
          <w:i/>
          <w:sz w:val="24"/>
          <w:szCs w:val="24"/>
        </w:rPr>
        <w:t>Effects of exposure to community violence on adolescent adjustment problems.</w:t>
      </w:r>
      <w:r w:rsidRPr="002035FA">
        <w:rPr>
          <w:rFonts w:ascii="Times New Roman" w:hAnsi="Times New Roman" w:cs="Times New Roman"/>
          <w:sz w:val="24"/>
          <w:szCs w:val="24"/>
        </w:rPr>
        <w:t xml:space="preserve"> (Dissertation), University of </w:t>
      </w:r>
      <w:r w:rsidR="002035FA">
        <w:rPr>
          <w:rFonts w:ascii="Times New Roman" w:hAnsi="Times New Roman" w:cs="Times New Roman"/>
          <w:sz w:val="24"/>
          <w:szCs w:val="24"/>
        </w:rPr>
        <w:t>Virginia, Charlottesville, VA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Thompson, M. P., Sims, L., Kingree, J. B., &amp; Windle, M. (2008). Longitudinal associations between problem alcohol use and violent victimization in a national sample of adolescents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Adolescent Health, 42</w:t>
      </w:r>
      <w:r w:rsidR="002035FA">
        <w:rPr>
          <w:rFonts w:ascii="Times New Roman" w:hAnsi="Times New Roman" w:cs="Times New Roman"/>
          <w:sz w:val="24"/>
          <w:szCs w:val="24"/>
        </w:rPr>
        <w:t>(1), 21-2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hornberry, T. P., Henry, K. L., Ireland, T. O., &amp; Smith, C. A. (2010). The Causal Impact of Childhood-Limited Maltreatment and Adolescent Maltreatment on Early Adult Adjustment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46</w:t>
      </w:r>
      <w:r w:rsidRPr="005036C3">
        <w:rPr>
          <w:rFonts w:ascii="Times New Roman" w:hAnsi="Times New Roman" w:cs="Times New Roman"/>
          <w:sz w:val="24"/>
          <w:szCs w:val="24"/>
        </w:rPr>
        <w:t>(4), 359-36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opitzes, J., Mersky, J. P., &amp; Reynolds, A. J. (2010). Child maltreatment and adult cigarette smoking: a long-term developmental model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Pediatric Psychology, 35</w:t>
      </w:r>
      <w:r w:rsidR="002035FA">
        <w:rPr>
          <w:rFonts w:ascii="Times New Roman" w:hAnsi="Times New Roman" w:cs="Times New Roman"/>
          <w:sz w:val="24"/>
          <w:szCs w:val="24"/>
        </w:rPr>
        <w:t>(5), 484-498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opper, L. R., Castellanos-Ryan, N., Mackie, C., &amp; Conrod, P. J. (2011). Adolescent bullying victimisation and alcohol-related problem behaviour mediated by coping drinking motives over a 12 month period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6</w:t>
      </w:r>
      <w:r w:rsidR="002035FA">
        <w:rPr>
          <w:rFonts w:ascii="Times New Roman" w:hAnsi="Times New Roman" w:cs="Times New Roman"/>
          <w:sz w:val="24"/>
          <w:szCs w:val="24"/>
        </w:rPr>
        <w:t>(1-2), 6-13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Turanovic, J. J., &amp; Pratt, T. C. (2013). The consequences of maladaptive coping: Integrating general strain and self-control theories to specify a causal pathway between victimization and offending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Quantitative Criminology, 29</w:t>
      </w:r>
      <w:r w:rsidR="002035FA">
        <w:rPr>
          <w:rFonts w:ascii="Times New Roman" w:hAnsi="Times New Roman" w:cs="Times New Roman"/>
          <w:sz w:val="24"/>
          <w:szCs w:val="24"/>
        </w:rPr>
        <w:t>(3), 321-34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Ullman, S. E., &amp; Najdowski, C. J. (2009). Revictimization as a moderator of psychosocial risk factors for problem drinking in female sexual assault survivors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 &amp; Drugs, 70</w:t>
      </w:r>
      <w:r w:rsidRPr="005036C3">
        <w:rPr>
          <w:rFonts w:ascii="Times New Roman" w:hAnsi="Times New Roman" w:cs="Times New Roman"/>
          <w:sz w:val="24"/>
          <w:szCs w:val="24"/>
        </w:rPr>
        <w:t xml:space="preserve">(1), 41-49. 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Vos, T., Astbury, J., Piers, L., Magnus, A., Heenan, M., Stanley, L., . . . Webster, K. (2006). Measuring the impact of intimate partner violence on the health of women in Victoria, Australia. </w:t>
      </w:r>
      <w:r w:rsidRPr="002035FA">
        <w:rPr>
          <w:rFonts w:ascii="Times New Roman" w:hAnsi="Times New Roman" w:cs="Times New Roman"/>
          <w:i/>
          <w:sz w:val="24"/>
          <w:szCs w:val="24"/>
        </w:rPr>
        <w:t>Bulletin of the World Health Organization, 84</w:t>
      </w:r>
      <w:r w:rsidR="002035FA">
        <w:rPr>
          <w:rFonts w:ascii="Times New Roman" w:hAnsi="Times New Roman" w:cs="Times New Roman"/>
          <w:sz w:val="24"/>
          <w:szCs w:val="24"/>
        </w:rPr>
        <w:t>(9), 739-744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aldrop, A. E., &amp; Cohen, B. E. (2014). Trauma exposure predicts alcohol, nicotine, and drug problems beyond the contribution of PTSD and depression in patients with cardiovascular disease: data from the Heart and Soul Study. </w:t>
      </w:r>
      <w:r w:rsidRPr="002035FA">
        <w:rPr>
          <w:rFonts w:ascii="Times New Roman" w:hAnsi="Times New Roman" w:cs="Times New Roman"/>
          <w:i/>
          <w:sz w:val="24"/>
          <w:szCs w:val="24"/>
        </w:rPr>
        <w:t>American Journal on Addictions, 23</w:t>
      </w:r>
      <w:r w:rsidR="002035FA">
        <w:rPr>
          <w:rFonts w:ascii="Times New Roman" w:hAnsi="Times New Roman" w:cs="Times New Roman"/>
          <w:sz w:val="24"/>
          <w:szCs w:val="24"/>
        </w:rPr>
        <w:t>(1), 53-61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alsh, K., Danielson, C. K., McCauley, J., Hanson, R. F., Smith, D. W., Resnick, H. S., . . . Kilpatrick, D. G. (2012). Longitudinal trajectories of posttraumatic stress disorder symptoms and binge drinking among adolescent girls: the role of sexual victimizatio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Adolescent Health, 50</w:t>
      </w:r>
      <w:r w:rsidR="002035FA">
        <w:rPr>
          <w:rFonts w:ascii="Times New Roman" w:hAnsi="Times New Roman" w:cs="Times New Roman"/>
          <w:sz w:val="24"/>
          <w:szCs w:val="24"/>
        </w:rPr>
        <w:t>(1), 54-59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arren, A. M., Foreman, M. L., Bennett, M. M., Petrey, L. B., Reynolds, M., Patel, S., &amp; Roden-Foreman, K. (2014). Posttraumatic stress disorder following traumatic injury at 6 months: associations with alcohol use and depression. </w:t>
      </w:r>
      <w:r w:rsidRPr="005036C3">
        <w:rPr>
          <w:rFonts w:ascii="Times New Roman" w:hAnsi="Times New Roman" w:cs="Times New Roman"/>
          <w:i/>
          <w:sz w:val="24"/>
          <w:szCs w:val="24"/>
        </w:rPr>
        <w:t>The Journal of Trauma and Acute Care Surgery, 76</w:t>
      </w:r>
      <w:r w:rsidR="002035FA">
        <w:rPr>
          <w:rFonts w:ascii="Times New Roman" w:hAnsi="Times New Roman" w:cs="Times New Roman"/>
          <w:sz w:val="24"/>
          <w:szCs w:val="24"/>
        </w:rPr>
        <w:t>(2), 517-522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Warshaw, M. G., Fierman, E., Pratt, L., Hunt, M., Yonkers, K. A., Massion, A. O., &amp; Keller, M. B. (1993). Quality of life and dissociation in anxiety disorder patients with histories of trauma or PTSD. </w:t>
      </w:r>
      <w:r w:rsidRPr="005036C3">
        <w:rPr>
          <w:rFonts w:ascii="Times New Roman" w:hAnsi="Times New Roman" w:cs="Times New Roman"/>
          <w:i/>
          <w:sz w:val="24"/>
          <w:szCs w:val="24"/>
        </w:rPr>
        <w:t>American Journal of Psychiatry, 150</w:t>
      </w:r>
      <w:r w:rsidR="002035FA">
        <w:rPr>
          <w:rFonts w:ascii="Times New Roman" w:hAnsi="Times New Roman" w:cs="Times New Roman"/>
          <w:sz w:val="24"/>
          <w:szCs w:val="24"/>
        </w:rPr>
        <w:t>(10), 1512-1516.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elch, A. (2011). </w:t>
      </w:r>
      <w:r w:rsidRPr="002035FA">
        <w:rPr>
          <w:rFonts w:ascii="Times New Roman" w:hAnsi="Times New Roman" w:cs="Times New Roman"/>
          <w:i/>
          <w:sz w:val="24"/>
          <w:szCs w:val="24"/>
        </w:rPr>
        <w:t>Effects of 9/11-related posttraumatic stress disorder on problem alcohol use among World Trade Center Health Registry enrollees.</w:t>
      </w:r>
      <w:r w:rsidRPr="002035FA">
        <w:rPr>
          <w:rFonts w:ascii="Times New Roman" w:hAnsi="Times New Roman" w:cs="Times New Roman"/>
          <w:sz w:val="24"/>
          <w:szCs w:val="24"/>
        </w:rPr>
        <w:t xml:space="preserve"> (Dissertation), The City University of New York, New York</w:t>
      </w:r>
      <w:r w:rsidR="002035FA">
        <w:rPr>
          <w:rFonts w:ascii="Times New Roman" w:hAnsi="Times New Roman" w:cs="Times New Roman"/>
          <w:sz w:val="24"/>
          <w:szCs w:val="24"/>
        </w:rPr>
        <w:t>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hite, H. R., &amp; Widom, C. S. (2008). Three potential mediators of the effects of child abuse and neglect on adulthood substance use among women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Studies on Alcohol &amp; Drugs, 69</w:t>
      </w:r>
      <w:r w:rsidRPr="002035FA">
        <w:rPr>
          <w:rFonts w:ascii="Times New Roman" w:hAnsi="Times New Roman" w:cs="Times New Roman"/>
          <w:sz w:val="24"/>
          <w:szCs w:val="24"/>
        </w:rPr>
        <w:t xml:space="preserve">(3), 337-347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idom, C. S., &amp; White, H. R. (1997). Problem behaviours in abused and neglected children grown up: Prevalence and co-occurrence of substance abuse, crime and violence. </w:t>
      </w:r>
      <w:r w:rsidRPr="005036C3">
        <w:rPr>
          <w:rFonts w:ascii="Times New Roman" w:hAnsi="Times New Roman" w:cs="Times New Roman"/>
          <w:i/>
          <w:sz w:val="24"/>
          <w:szCs w:val="24"/>
        </w:rPr>
        <w:t>Criminal Behaviour and Mental Health, 7</w:t>
      </w:r>
      <w:r w:rsidR="002035FA">
        <w:rPr>
          <w:rFonts w:ascii="Times New Roman" w:hAnsi="Times New Roman" w:cs="Times New Roman"/>
          <w:sz w:val="24"/>
          <w:szCs w:val="24"/>
        </w:rPr>
        <w:t>(4), 287-310.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idom, C. S., Ireland, T., &amp; Glynn, P. J. (1995). Alcohol abuse in abused and neglected children followed-up: are they at increased risk?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Studies on Alcohol, 56</w:t>
      </w:r>
      <w:r w:rsidR="002035FA">
        <w:rPr>
          <w:rFonts w:ascii="Times New Roman" w:hAnsi="Times New Roman" w:cs="Times New Roman"/>
          <w:sz w:val="24"/>
          <w:szCs w:val="24"/>
        </w:rPr>
        <w:t>(2), 207-217.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idom, C. S., Marmorstein, N. R., &amp; White, H. R. (2006). Childhood victimization and illicit drug use in middle adulthood. </w:t>
      </w:r>
      <w:r w:rsidRPr="002035FA">
        <w:rPr>
          <w:rFonts w:ascii="Times New Roman" w:hAnsi="Times New Roman" w:cs="Times New Roman"/>
          <w:i/>
          <w:sz w:val="24"/>
          <w:szCs w:val="24"/>
        </w:rPr>
        <w:t>Psychology of Addictive Behaviors, 20</w:t>
      </w:r>
      <w:r w:rsidR="002035FA">
        <w:rPr>
          <w:rFonts w:ascii="Times New Roman" w:hAnsi="Times New Roman" w:cs="Times New Roman"/>
          <w:sz w:val="24"/>
          <w:szCs w:val="24"/>
        </w:rPr>
        <w:t>(4), 394-403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idom, C. S., Weiler, B. L., &amp; Cottler, L. B. (1999). Childhood victimization and drug abuse: a comparison of prospective and retrospective findings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Consulting and Clinical Psychology, 67</w:t>
      </w:r>
      <w:r w:rsidRPr="002035FA">
        <w:rPr>
          <w:rFonts w:ascii="Times New Roman" w:hAnsi="Times New Roman" w:cs="Times New Roman"/>
          <w:sz w:val="24"/>
          <w:szCs w:val="24"/>
        </w:rPr>
        <w:t xml:space="preserve">(6), 867-880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idom, C. S., White, H. R., Czaja, S. J., &amp; Marmorstein, N. R. (2007). Long-term effects of child abuse and neglect on alcohol use and excessive drinking in middle adulthood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 &amp; Drugs, 68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317-326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ilson, H. W., &amp; Widom, C. S. (2010). Predictors of drug-use patterns in maltreated children and matched controls followed up into middle adulthood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 &amp; Drugs, 71</w:t>
      </w:r>
      <w:r w:rsidRPr="005036C3">
        <w:rPr>
          <w:rFonts w:ascii="Times New Roman" w:hAnsi="Times New Roman" w:cs="Times New Roman"/>
          <w:sz w:val="24"/>
          <w:szCs w:val="24"/>
        </w:rPr>
        <w:t xml:space="preserve">(6), 801-809. 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ilson, H. W., &amp; Widom, C. S. (2010). The role of youth problem behaviors in the path from child abuse and neglect to prostitution: A prospective examination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Research on Adolescence, 20</w:t>
      </w:r>
      <w:r w:rsidR="002035FA">
        <w:rPr>
          <w:rFonts w:ascii="Times New Roman" w:hAnsi="Times New Roman" w:cs="Times New Roman"/>
          <w:sz w:val="24"/>
          <w:szCs w:val="24"/>
        </w:rPr>
        <w:t>(1), 210-236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Wilson, S. M., Dedert, E. A., Dennis, P. A., Dennis, M. F., Calhoun, P. S., Kirby, A. C., &amp; Beckham, J. C. (2014). Do ethnicity and gender moderate the influence of posttraumatic stress disorder on time to smoking lapse? </w:t>
      </w:r>
      <w:r w:rsidRPr="002035FA">
        <w:rPr>
          <w:rFonts w:ascii="Times New Roman" w:hAnsi="Times New Roman" w:cs="Times New Roman"/>
          <w:i/>
          <w:sz w:val="24"/>
          <w:szCs w:val="24"/>
        </w:rPr>
        <w:t>Addictive Behaviors, 39</w:t>
      </w:r>
      <w:r w:rsidR="002035FA">
        <w:rPr>
          <w:rFonts w:ascii="Times New Roman" w:hAnsi="Times New Roman" w:cs="Times New Roman"/>
          <w:sz w:val="24"/>
          <w:szCs w:val="24"/>
        </w:rPr>
        <w:t>(7), 1163-1167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islar, J. S., Richman, J. A., Fendrich, M., &amp; Flaherty, J. A. (2002). Sexual harassment, generalized workplace abuse and drinking outcomes: The role of personality vulnerability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Drug Issues, 32</w:t>
      </w:r>
      <w:r w:rsidRPr="005036C3">
        <w:rPr>
          <w:rFonts w:ascii="Times New Roman" w:hAnsi="Times New Roman" w:cs="Times New Roman"/>
          <w:sz w:val="24"/>
          <w:szCs w:val="24"/>
        </w:rPr>
        <w:t xml:space="preserve">(4), 1071-1088.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olitzky-Taylor, K., Bobova, L., Zinbarg, R. E., Mineka, S., &amp; Craske, M. G. (2012). Longitudinal investigation of the impact of anxiety and mood disorders in adolescence on subsequent substance use disorder onset and vice versa. </w:t>
      </w:r>
      <w:r w:rsidRPr="005036C3">
        <w:rPr>
          <w:rFonts w:ascii="Times New Roman" w:hAnsi="Times New Roman" w:cs="Times New Roman"/>
          <w:i/>
          <w:sz w:val="24"/>
          <w:szCs w:val="24"/>
        </w:rPr>
        <w:t>Addictive Behaviors, 37</w:t>
      </w:r>
      <w:r w:rsidR="002035FA">
        <w:rPr>
          <w:rFonts w:ascii="Times New Roman" w:hAnsi="Times New Roman" w:cs="Times New Roman"/>
          <w:sz w:val="24"/>
          <w:szCs w:val="24"/>
        </w:rPr>
        <w:t>(8), 982-985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ollard, C. A. (2003). </w:t>
      </w:r>
      <w:r w:rsidRPr="005036C3">
        <w:rPr>
          <w:rFonts w:ascii="Times New Roman" w:hAnsi="Times New Roman" w:cs="Times New Roman"/>
          <w:i/>
          <w:sz w:val="24"/>
          <w:szCs w:val="24"/>
        </w:rPr>
        <w:t>Psychosocial predictors and mediators of drug use and eating problems in women: A community sample longitudinal study.</w:t>
      </w:r>
      <w:r w:rsidRPr="005036C3">
        <w:rPr>
          <w:rFonts w:ascii="Times New Roman" w:hAnsi="Times New Roman" w:cs="Times New Roman"/>
          <w:sz w:val="24"/>
          <w:szCs w:val="24"/>
        </w:rPr>
        <w:t xml:space="preserve"> (Dissertation), University of Southern California, Los Angeles, CA 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right, E. M., Fagan, A. A., &amp; Pinchevsky, G. M. (2013). The effects of exposure to violence and victimization across life domains on adolescent substance use. </w:t>
      </w:r>
      <w:r w:rsidRPr="005036C3">
        <w:rPr>
          <w:rFonts w:ascii="Times New Roman" w:hAnsi="Times New Roman" w:cs="Times New Roman"/>
          <w:i/>
          <w:sz w:val="24"/>
          <w:szCs w:val="24"/>
        </w:rPr>
        <w:t>Child Abuse and Neglect, 37</w:t>
      </w:r>
      <w:r w:rsidR="002035FA">
        <w:rPr>
          <w:rFonts w:ascii="Times New Roman" w:hAnsi="Times New Roman" w:cs="Times New Roman"/>
          <w:sz w:val="24"/>
          <w:szCs w:val="24"/>
        </w:rPr>
        <w:t>(11), 899-909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lastRenderedPageBreak/>
        <w:t xml:space="preserve">Wright, K. M., Foran, H. M., Wood, M. D., Eckford, R. D., &amp; McGurk, D. (2012). Alcohol problems, aggression, and other externalizing behaviors after return from deployment: understanding the role of combat exposure, internalizing symptoms, and social environment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Clinical Psychology, 68</w:t>
      </w:r>
      <w:r w:rsidRPr="005036C3">
        <w:rPr>
          <w:rFonts w:ascii="Times New Roman" w:hAnsi="Times New Roman" w:cs="Times New Roman"/>
          <w:sz w:val="24"/>
          <w:szCs w:val="24"/>
        </w:rPr>
        <w:t>(7), 782-800.</w:t>
      </w:r>
    </w:p>
    <w:p w:rsidR="005036C3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Wu, P., Bird, H. R., Liu, X., Duarte, C. S., Fuller, C., Fan, B., . . . Canino, G. J. (2010). Trauma, posttraumatic stress symptoms, and alcohol-use initiation in children.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Studies on Alcohol &amp; Drugs, 71</w:t>
      </w:r>
      <w:r w:rsidRPr="005036C3">
        <w:rPr>
          <w:rFonts w:ascii="Times New Roman" w:hAnsi="Times New Roman" w:cs="Times New Roman"/>
          <w:sz w:val="24"/>
          <w:szCs w:val="24"/>
        </w:rPr>
        <w:t xml:space="preserve">(3), 326-334. </w:t>
      </w:r>
    </w:p>
    <w:p w:rsid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Yang, C., German, D., Webster, D., &amp; Latkin, C. (2011). Experiencing violence as a predictor of drug use relapse among former drug users in Baltimore, Maryland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Urban Health, 88</w:t>
      </w:r>
      <w:r w:rsidR="002035FA">
        <w:rPr>
          <w:rFonts w:ascii="Times New Roman" w:hAnsi="Times New Roman" w:cs="Times New Roman"/>
          <w:sz w:val="24"/>
          <w:szCs w:val="24"/>
        </w:rPr>
        <w:t>(6), 1044-1051.</w:t>
      </w:r>
    </w:p>
    <w:p w:rsidR="005036C3" w:rsidRPr="002035FA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2035FA">
        <w:rPr>
          <w:rFonts w:ascii="Times New Roman" w:hAnsi="Times New Roman" w:cs="Times New Roman"/>
          <w:sz w:val="24"/>
          <w:szCs w:val="24"/>
        </w:rPr>
        <w:t xml:space="preserve">Zlotnick, C., Johnson, D. M., &amp; Kohn, R. (2006). Intimate Partner Violence and Long-Term Psychosocial Functioning in a National Sample of American Women. </w:t>
      </w:r>
      <w:r w:rsidRPr="002035FA">
        <w:rPr>
          <w:rFonts w:ascii="Times New Roman" w:hAnsi="Times New Roman" w:cs="Times New Roman"/>
          <w:i/>
          <w:sz w:val="24"/>
          <w:szCs w:val="24"/>
        </w:rPr>
        <w:t>Journal of Interpersonal Violence, 21</w:t>
      </w:r>
      <w:r w:rsidR="002035FA">
        <w:rPr>
          <w:rFonts w:ascii="Times New Roman" w:hAnsi="Times New Roman" w:cs="Times New Roman"/>
          <w:sz w:val="24"/>
          <w:szCs w:val="24"/>
        </w:rPr>
        <w:t>(2), 262-275.</w:t>
      </w:r>
    </w:p>
    <w:p w:rsidR="00092BF0" w:rsidRPr="005036C3" w:rsidRDefault="005036C3" w:rsidP="005036C3">
      <w:pPr>
        <w:pStyle w:val="EndNoteBibliography"/>
        <w:numPr>
          <w:ilvl w:val="0"/>
          <w:numId w:val="1"/>
        </w:numPr>
        <w:spacing w:after="0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5036C3">
        <w:rPr>
          <w:rFonts w:ascii="Times New Roman" w:hAnsi="Times New Roman" w:cs="Times New Roman"/>
          <w:sz w:val="24"/>
          <w:szCs w:val="24"/>
        </w:rPr>
        <w:t xml:space="preserve">Zweig, J. M., Yahner, J., &amp; Rossman, S. B. (2012). Does recent physical and sexual victimization affect further substance use for adult drug-involved offenders? </w:t>
      </w:r>
      <w:r w:rsidRPr="005036C3">
        <w:rPr>
          <w:rFonts w:ascii="Times New Roman" w:hAnsi="Times New Roman" w:cs="Times New Roman"/>
          <w:i/>
          <w:sz w:val="24"/>
          <w:szCs w:val="24"/>
        </w:rPr>
        <w:t>Journal of Interpersonal Violence, 27</w:t>
      </w:r>
      <w:r w:rsidR="002035FA">
        <w:rPr>
          <w:rFonts w:ascii="Times New Roman" w:hAnsi="Times New Roman" w:cs="Times New Roman"/>
          <w:sz w:val="24"/>
          <w:szCs w:val="24"/>
        </w:rPr>
        <w:t>(12), 2348-2372.</w:t>
      </w:r>
    </w:p>
    <w:sectPr w:rsidR="00092BF0" w:rsidRPr="00503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A51ABF"/>
    <w:multiLevelType w:val="hybridMultilevel"/>
    <w:tmpl w:val="A7D2C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36C3"/>
    <w:rsid w:val="002035FA"/>
    <w:rsid w:val="005036C3"/>
    <w:rsid w:val="00827743"/>
    <w:rsid w:val="00A900F1"/>
    <w:rsid w:val="00CE28DD"/>
    <w:rsid w:val="00D365D7"/>
    <w:rsid w:val="00E5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36C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6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36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6C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036C3"/>
    <w:rPr>
      <w:color w:val="0000FF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5036C3"/>
    <w:pPr>
      <w:spacing w:before="120" w:after="120"/>
    </w:pPr>
    <w:rPr>
      <w:rFonts w:ascii="Calibri" w:hAnsi="Calibri"/>
      <w:noProof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036C3"/>
    <w:rPr>
      <w:rFonts w:ascii="Calibri" w:hAnsi="Calibri"/>
      <w:noProof/>
    </w:rPr>
  </w:style>
  <w:style w:type="paragraph" w:customStyle="1" w:styleId="EndNoteCategoryTitle">
    <w:name w:val="EndNote Category Title"/>
    <w:basedOn w:val="Normal"/>
    <w:link w:val="EndNoteCategoryTitleChar"/>
    <w:rsid w:val="005036C3"/>
    <w:pPr>
      <w:spacing w:before="120" w:after="120"/>
      <w:jc w:val="center"/>
    </w:pPr>
    <w:rPr>
      <w:rFonts w:ascii="Calibri" w:hAnsi="Calibri"/>
      <w:noProof/>
    </w:rPr>
  </w:style>
  <w:style w:type="character" w:customStyle="1" w:styleId="EndNoteCategoryTitleChar">
    <w:name w:val="EndNote Category Title Char"/>
    <w:basedOn w:val="EndNoteBibliographyChar"/>
    <w:link w:val="EndNoteCategoryTitle"/>
    <w:rsid w:val="005036C3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503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036C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6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36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6C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036C3"/>
    <w:rPr>
      <w:color w:val="0000FF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5036C3"/>
    <w:pPr>
      <w:spacing w:before="120" w:after="120"/>
    </w:pPr>
    <w:rPr>
      <w:rFonts w:ascii="Calibri" w:hAnsi="Calibri"/>
      <w:noProof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036C3"/>
    <w:rPr>
      <w:rFonts w:ascii="Calibri" w:hAnsi="Calibri"/>
      <w:noProof/>
    </w:rPr>
  </w:style>
  <w:style w:type="paragraph" w:customStyle="1" w:styleId="EndNoteCategoryTitle">
    <w:name w:val="EndNote Category Title"/>
    <w:basedOn w:val="Normal"/>
    <w:link w:val="EndNoteCategoryTitleChar"/>
    <w:rsid w:val="005036C3"/>
    <w:pPr>
      <w:spacing w:before="120" w:after="120"/>
      <w:jc w:val="center"/>
    </w:pPr>
    <w:rPr>
      <w:rFonts w:ascii="Calibri" w:hAnsi="Calibri"/>
      <w:noProof/>
    </w:rPr>
  </w:style>
  <w:style w:type="character" w:customStyle="1" w:styleId="EndNoteCategoryTitleChar">
    <w:name w:val="EndNote Category Title Char"/>
    <w:basedOn w:val="EndNoteBibliographyChar"/>
    <w:link w:val="EndNoteCategoryTitle"/>
    <w:rsid w:val="005036C3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503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6152</Words>
  <Characters>35071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CP</Company>
  <LinksUpToDate>false</LinksUpToDate>
  <CharactersWithSpaces>4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koly-Thege, Barna</dc:creator>
  <cp:lastModifiedBy>Konkoly-Thege, Barna</cp:lastModifiedBy>
  <cp:revision>4</cp:revision>
  <dcterms:created xsi:type="dcterms:W3CDTF">2016-06-29T17:51:00Z</dcterms:created>
  <dcterms:modified xsi:type="dcterms:W3CDTF">2017-01-24T19:40:00Z</dcterms:modified>
</cp:coreProperties>
</file>